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2F223" w14:textId="08AA4B77" w:rsidR="00D36F1B" w:rsidRDefault="007C72BD">
      <w:pPr>
        <w:spacing w:after="0"/>
        <w:ind w:left="91"/>
        <w:jc w:val="center"/>
      </w:pPr>
      <w:r>
        <w:rPr>
          <w:b/>
          <w:sz w:val="24"/>
        </w:rPr>
        <w:t xml:space="preserve">Appendix </w:t>
      </w:r>
      <w:r w:rsidR="004D6EE1">
        <w:rPr>
          <w:b/>
          <w:sz w:val="24"/>
        </w:rPr>
        <w:t>1</w:t>
      </w:r>
      <w:r>
        <w:rPr>
          <w:b/>
          <w:sz w:val="24"/>
        </w:rPr>
        <w:t xml:space="preserve"> - 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 </w:t>
      </w:r>
    </w:p>
    <w:p w14:paraId="718FEBC6" w14:textId="77777777" w:rsidR="00D36F1B" w:rsidRDefault="001D79FA">
      <w:pPr>
        <w:spacing w:after="18"/>
      </w:pPr>
      <w:r>
        <w:rPr>
          <w:sz w:val="20"/>
        </w:rPr>
        <w:t xml:space="preserve"> </w:t>
      </w:r>
    </w:p>
    <w:p w14:paraId="3954FA93" w14:textId="77777777" w:rsidR="00D36F1B" w:rsidRDefault="001D79FA">
      <w:pPr>
        <w:spacing w:after="0" w:line="277" w:lineRule="auto"/>
        <w:ind w:left="-5" w:hanging="10"/>
      </w:pPr>
      <w:r>
        <w:rPr>
          <w:sz w:val="20"/>
        </w:rPr>
        <w:t xml:space="preserve">A checklist of items that should be included in reports of qualitative research. You must report the page number in your manuscript where you consider each of </w:t>
      </w:r>
      <w:r>
        <w:rPr>
          <w:sz w:val="20"/>
        </w:rPr>
        <w:t>the items listed in this checklist. If you have not included this information, either revise your manuscript accordingly before submitting or note N/A.</w:t>
      </w:r>
      <w:r>
        <w:rPr>
          <w:b/>
          <w:color w:val="FF0000"/>
          <w:sz w:val="20"/>
        </w:rPr>
        <w:t xml:space="preserve"> </w:t>
      </w:r>
    </w:p>
    <w:p w14:paraId="0C1DA5C2" w14:textId="77777777" w:rsidR="00D36F1B" w:rsidRDefault="001D79FA">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10"/>
        <w:gridCol w:w="990"/>
        <w:gridCol w:w="6094"/>
        <w:gridCol w:w="1422"/>
      </w:tblGrid>
      <w:tr w:rsidR="00D36F1B" w14:paraId="48AA6D55"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686CBA79" w14:textId="77777777" w:rsidR="00D36F1B" w:rsidRDefault="001D79FA">
            <w:pPr>
              <w:spacing w:after="18"/>
              <w:ind w:right="35"/>
              <w:jc w:val="center"/>
            </w:pPr>
            <w:r>
              <w:rPr>
                <w:b/>
                <w:sz w:val="20"/>
              </w:rPr>
              <w:t xml:space="preserve">Topic </w:t>
            </w:r>
          </w:p>
          <w:p w14:paraId="2E3A9A3C" w14:textId="77777777" w:rsidR="00D36F1B" w:rsidRDefault="001D79FA">
            <w:pPr>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193BC751" w14:textId="77777777" w:rsidR="00D36F1B" w:rsidRDefault="001D79FA">
            <w:pPr>
              <w:spacing w:after="18"/>
              <w:ind w:left="30"/>
            </w:pPr>
            <w:r>
              <w:rPr>
                <w:b/>
                <w:sz w:val="20"/>
              </w:rPr>
              <w:t xml:space="preserve">Item No. </w:t>
            </w:r>
          </w:p>
          <w:p w14:paraId="255A27E6" w14:textId="77777777" w:rsidR="00D36F1B" w:rsidRDefault="001D79FA">
            <w:pPr>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0EB9623F" w14:textId="77777777" w:rsidR="00D36F1B" w:rsidRDefault="001D79FA">
            <w:pPr>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78FACD7F" w14:textId="77777777" w:rsidR="00D36F1B" w:rsidRDefault="001D79FA">
            <w:pPr>
              <w:jc w:val="center"/>
            </w:pPr>
            <w:r>
              <w:rPr>
                <w:b/>
                <w:sz w:val="20"/>
              </w:rPr>
              <w:t xml:space="preserve">Reported on Page No. </w:t>
            </w:r>
          </w:p>
        </w:tc>
      </w:tr>
      <w:tr w:rsidR="00D36F1B" w14:paraId="57AEAE66" w14:textId="77777777">
        <w:trPr>
          <w:trHeight w:val="572"/>
        </w:trPr>
        <w:tc>
          <w:tcPr>
            <w:tcW w:w="2526" w:type="dxa"/>
            <w:tcBorders>
              <w:top w:val="single" w:sz="4" w:space="0" w:color="000000"/>
              <w:left w:val="single" w:sz="4" w:space="0" w:color="000000"/>
              <w:bottom w:val="single" w:sz="4" w:space="0" w:color="000000"/>
              <w:right w:val="nil"/>
            </w:tcBorders>
          </w:tcPr>
          <w:p w14:paraId="4D313ACF" w14:textId="77777777" w:rsidR="00D36F1B" w:rsidRDefault="001D79FA">
            <w:r>
              <w:rPr>
                <w:b/>
                <w:sz w:val="20"/>
              </w:rPr>
              <w:t xml:space="preserve">Domain 1: Research team and reflexivity  </w:t>
            </w:r>
          </w:p>
        </w:tc>
        <w:tc>
          <w:tcPr>
            <w:tcW w:w="1001" w:type="dxa"/>
            <w:tcBorders>
              <w:top w:val="single" w:sz="4" w:space="0" w:color="000000"/>
              <w:left w:val="nil"/>
              <w:bottom w:val="single" w:sz="4" w:space="0" w:color="000000"/>
              <w:right w:val="nil"/>
            </w:tcBorders>
          </w:tcPr>
          <w:p w14:paraId="74A9E45F" w14:textId="77777777" w:rsidR="00D36F1B" w:rsidRDefault="001D79FA">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34AB1429" w14:textId="77777777" w:rsidR="00D36F1B" w:rsidRDefault="001D79FA">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2314848" w14:textId="77777777" w:rsidR="00D36F1B" w:rsidRDefault="001D79FA">
            <w:r>
              <w:rPr>
                <w:sz w:val="20"/>
              </w:rPr>
              <w:t xml:space="preserve"> </w:t>
            </w:r>
          </w:p>
        </w:tc>
      </w:tr>
      <w:tr w:rsidR="00D36F1B" w14:paraId="1886D80A" w14:textId="77777777">
        <w:trPr>
          <w:trHeight w:val="290"/>
        </w:trPr>
        <w:tc>
          <w:tcPr>
            <w:tcW w:w="2526" w:type="dxa"/>
            <w:tcBorders>
              <w:top w:val="single" w:sz="4" w:space="0" w:color="000000"/>
              <w:left w:val="single" w:sz="4" w:space="0" w:color="000000"/>
              <w:bottom w:val="single" w:sz="4" w:space="0" w:color="000000"/>
              <w:right w:val="nil"/>
            </w:tcBorders>
          </w:tcPr>
          <w:p w14:paraId="63655A64" w14:textId="77777777" w:rsidR="00D36F1B" w:rsidRDefault="001D79FA">
            <w:r>
              <w:rPr>
                <w:i/>
                <w:sz w:val="20"/>
              </w:rPr>
              <w:t xml:space="preserve">Personal characteristics  </w:t>
            </w:r>
          </w:p>
        </w:tc>
        <w:tc>
          <w:tcPr>
            <w:tcW w:w="1001" w:type="dxa"/>
            <w:tcBorders>
              <w:top w:val="single" w:sz="4" w:space="0" w:color="000000"/>
              <w:left w:val="nil"/>
              <w:bottom w:val="single" w:sz="4" w:space="0" w:color="000000"/>
              <w:right w:val="nil"/>
            </w:tcBorders>
          </w:tcPr>
          <w:p w14:paraId="42499847" w14:textId="77777777" w:rsidR="00D36F1B" w:rsidRDefault="001D79FA">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1C63AF7E" w14:textId="77777777" w:rsidR="00D36F1B" w:rsidRDefault="001D79FA">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7502421" w14:textId="77777777" w:rsidR="00D36F1B" w:rsidRDefault="001D79FA">
            <w:r>
              <w:rPr>
                <w:sz w:val="20"/>
              </w:rPr>
              <w:t xml:space="preserve"> </w:t>
            </w:r>
          </w:p>
        </w:tc>
      </w:tr>
      <w:tr w:rsidR="00D36F1B" w14:paraId="2B25B977"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081AA724" w14:textId="77777777" w:rsidR="00D36F1B" w:rsidRDefault="001D79FA">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018AC9B4" w14:textId="77777777" w:rsidR="00D36F1B" w:rsidRDefault="001D79FA">
            <w:pPr>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4468A5A7" w14:textId="77777777" w:rsidR="00D36F1B" w:rsidRDefault="001D79FA">
            <w:pPr>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7DA7D866" w14:textId="7C0ACAA4" w:rsidR="00D36F1B" w:rsidRDefault="001D79FA">
            <w:r>
              <w:rPr>
                <w:sz w:val="20"/>
              </w:rPr>
              <w:t xml:space="preserve"> </w:t>
            </w:r>
            <w:r w:rsidR="00CD12CF">
              <w:rPr>
                <w:sz w:val="20"/>
              </w:rPr>
              <w:t>See</w:t>
            </w:r>
            <w:r w:rsidR="009D33FD">
              <w:rPr>
                <w:sz w:val="20"/>
              </w:rPr>
              <w:t xml:space="preserve"> Data Collection </w:t>
            </w:r>
            <w:proofErr w:type="gramStart"/>
            <w:r w:rsidR="009D33FD">
              <w:rPr>
                <w:sz w:val="20"/>
              </w:rPr>
              <w:t>section</w:t>
            </w:r>
            <w:proofErr w:type="gramEnd"/>
            <w:r w:rsidR="009D33FD">
              <w:rPr>
                <w:sz w:val="20"/>
              </w:rPr>
              <w:t xml:space="preserve"> of Methods</w:t>
            </w:r>
          </w:p>
        </w:tc>
      </w:tr>
      <w:tr w:rsidR="00D36F1B" w14:paraId="432E0035"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148E02C" w14:textId="77777777" w:rsidR="00D36F1B" w:rsidRDefault="001D79FA">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43CCDEF0" w14:textId="77777777" w:rsidR="00D36F1B" w:rsidRDefault="001D79FA">
            <w:pPr>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259166B2" w14:textId="77777777" w:rsidR="00D36F1B" w:rsidRDefault="001D79FA">
            <w:pPr>
              <w:ind w:left="1"/>
            </w:pPr>
            <w:r>
              <w:rPr>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561D7568" w14:textId="6C4391C4" w:rsidR="00D36F1B" w:rsidRDefault="001D79FA">
            <w:r>
              <w:rPr>
                <w:sz w:val="20"/>
              </w:rPr>
              <w:t xml:space="preserve"> </w:t>
            </w:r>
            <w:r w:rsidR="004974F1">
              <w:rPr>
                <w:sz w:val="20"/>
              </w:rPr>
              <w:t>See Analysis &amp; Reflexivity section of Methods</w:t>
            </w:r>
          </w:p>
        </w:tc>
      </w:tr>
      <w:tr w:rsidR="00D36F1B" w14:paraId="09C0D8D2"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56CABA88" w14:textId="77777777" w:rsidR="00D36F1B" w:rsidRDefault="001D79FA">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3A62E5F9" w14:textId="77777777" w:rsidR="00D36F1B" w:rsidRDefault="001D79FA">
            <w:pPr>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7F1D50E1" w14:textId="77777777" w:rsidR="00D36F1B" w:rsidRDefault="001D79FA">
            <w:pPr>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22B4B642" w14:textId="4FB7E017" w:rsidR="00D36F1B" w:rsidRDefault="001D79FA">
            <w:r>
              <w:rPr>
                <w:sz w:val="20"/>
              </w:rPr>
              <w:t xml:space="preserve"> </w:t>
            </w:r>
            <w:r w:rsidR="00F13A5A">
              <w:rPr>
                <w:sz w:val="20"/>
              </w:rPr>
              <w:t>See Analysis &amp; Reflexivity section of Methods</w:t>
            </w:r>
          </w:p>
        </w:tc>
      </w:tr>
      <w:tr w:rsidR="00D36F1B" w14:paraId="2F687D3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64AB7C5" w14:textId="77777777" w:rsidR="00D36F1B" w:rsidRDefault="001D79FA">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3B78E558" w14:textId="77777777" w:rsidR="00D36F1B" w:rsidRDefault="001D79FA">
            <w:pPr>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28034693" w14:textId="77777777" w:rsidR="00D36F1B" w:rsidRDefault="001D79FA">
            <w:pPr>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20B73492" w14:textId="27179617" w:rsidR="00D36F1B" w:rsidRDefault="001D79FA">
            <w:r>
              <w:rPr>
                <w:sz w:val="20"/>
              </w:rPr>
              <w:t xml:space="preserve"> </w:t>
            </w:r>
            <w:r w:rsidR="00E80FA4">
              <w:rPr>
                <w:sz w:val="20"/>
              </w:rPr>
              <w:t>Not documented</w:t>
            </w:r>
            <w:r w:rsidR="00F0754B">
              <w:rPr>
                <w:sz w:val="20"/>
              </w:rPr>
              <w:t xml:space="preserve"> as not relevant to the subject matter.</w:t>
            </w:r>
          </w:p>
        </w:tc>
      </w:tr>
      <w:tr w:rsidR="00D36F1B" w14:paraId="3876EE5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699497A" w14:textId="77777777" w:rsidR="00D36F1B" w:rsidRDefault="001D79FA">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51A4AFA0" w14:textId="77777777" w:rsidR="00D36F1B" w:rsidRDefault="001D79FA">
            <w:pPr>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35F272F4" w14:textId="77777777" w:rsidR="00D36F1B" w:rsidRDefault="001D79FA">
            <w:pPr>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3130CEB6" w14:textId="025275A7" w:rsidR="00D36F1B" w:rsidRDefault="001D79FA">
            <w:r>
              <w:rPr>
                <w:sz w:val="20"/>
              </w:rPr>
              <w:t xml:space="preserve"> </w:t>
            </w:r>
            <w:r w:rsidR="00E80FA4">
              <w:rPr>
                <w:sz w:val="20"/>
              </w:rPr>
              <w:t>See Analysis &amp; Reflexivity section of Methods</w:t>
            </w:r>
          </w:p>
        </w:tc>
      </w:tr>
      <w:tr w:rsidR="00D36F1B" w14:paraId="08E4EC5E" w14:textId="77777777">
        <w:trPr>
          <w:trHeight w:val="571"/>
        </w:trPr>
        <w:tc>
          <w:tcPr>
            <w:tcW w:w="2526" w:type="dxa"/>
            <w:tcBorders>
              <w:top w:val="single" w:sz="4" w:space="0" w:color="000000"/>
              <w:left w:val="single" w:sz="4" w:space="0" w:color="000000"/>
              <w:bottom w:val="single" w:sz="4" w:space="0" w:color="000000"/>
              <w:right w:val="nil"/>
            </w:tcBorders>
          </w:tcPr>
          <w:p w14:paraId="45A156DE" w14:textId="77777777" w:rsidR="00D36F1B" w:rsidRDefault="001D79FA">
            <w:r>
              <w:rPr>
                <w:i/>
                <w:sz w:val="20"/>
              </w:rPr>
              <w:t xml:space="preserve">Relationship with participants  </w:t>
            </w:r>
          </w:p>
        </w:tc>
        <w:tc>
          <w:tcPr>
            <w:tcW w:w="1001" w:type="dxa"/>
            <w:tcBorders>
              <w:top w:val="single" w:sz="4" w:space="0" w:color="000000"/>
              <w:left w:val="nil"/>
              <w:bottom w:val="single" w:sz="4" w:space="0" w:color="000000"/>
              <w:right w:val="nil"/>
            </w:tcBorders>
          </w:tcPr>
          <w:p w14:paraId="598E5A63" w14:textId="77777777" w:rsidR="00D36F1B" w:rsidRDefault="001D79FA">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452E7CB4" w14:textId="77777777" w:rsidR="00D36F1B" w:rsidRDefault="001D79FA">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372DF15" w14:textId="77777777" w:rsidR="00D36F1B" w:rsidRDefault="001D79FA">
            <w:r>
              <w:rPr>
                <w:sz w:val="20"/>
              </w:rPr>
              <w:t xml:space="preserve"> </w:t>
            </w:r>
          </w:p>
        </w:tc>
      </w:tr>
      <w:tr w:rsidR="00D36F1B" w14:paraId="7EE8502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14C8D6A" w14:textId="77777777" w:rsidR="00D36F1B" w:rsidRDefault="001D79FA">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00DA0F5A" w14:textId="77777777" w:rsidR="00D36F1B" w:rsidRDefault="001D79FA">
            <w:pPr>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488B9C21" w14:textId="77777777" w:rsidR="00D36F1B" w:rsidRDefault="001D79FA">
            <w:pPr>
              <w:ind w:left="1"/>
            </w:pPr>
            <w:r>
              <w:rPr>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2EF16CD1" w14:textId="30782F28" w:rsidR="00D36F1B" w:rsidRDefault="001D79FA">
            <w:r>
              <w:rPr>
                <w:sz w:val="20"/>
              </w:rPr>
              <w:t xml:space="preserve"> </w:t>
            </w:r>
            <w:r w:rsidR="00E80FA4">
              <w:rPr>
                <w:sz w:val="20"/>
              </w:rPr>
              <w:t>See Analysis &amp; Reflexivity section of Methods</w:t>
            </w:r>
          </w:p>
        </w:tc>
      </w:tr>
      <w:tr w:rsidR="00D36F1B" w14:paraId="3F67F222"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3158249D" w14:textId="77777777" w:rsidR="00D36F1B" w:rsidRDefault="001D79FA">
            <w:pPr>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1D816E48" w14:textId="77777777" w:rsidR="00D36F1B" w:rsidRDefault="001D79FA">
            <w:pPr>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0970926E" w14:textId="77777777" w:rsidR="00D36F1B" w:rsidRDefault="001D79FA">
            <w:pPr>
              <w:ind w:left="1" w:right="18"/>
            </w:pPr>
            <w:r>
              <w:rPr>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3EAE4A5F" w14:textId="0DB5E0D0" w:rsidR="00D36F1B" w:rsidRDefault="001D79FA">
            <w:r>
              <w:rPr>
                <w:sz w:val="20"/>
              </w:rPr>
              <w:t xml:space="preserve"> </w:t>
            </w:r>
            <w:r w:rsidR="00E80FA4">
              <w:rPr>
                <w:sz w:val="20"/>
              </w:rPr>
              <w:t>See Analysis &amp; Reflexivity section of Methods</w:t>
            </w:r>
          </w:p>
        </w:tc>
      </w:tr>
      <w:tr w:rsidR="00D36F1B" w14:paraId="19034718"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11C0D11B" w14:textId="77777777" w:rsidR="00D36F1B" w:rsidRDefault="001D79FA">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2D22A89D" w14:textId="77777777" w:rsidR="00D36F1B" w:rsidRDefault="001D79FA">
            <w:pPr>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25AB6488" w14:textId="77777777" w:rsidR="00D36F1B" w:rsidRDefault="001D79FA">
            <w:pPr>
              <w:ind w:left="1"/>
            </w:pPr>
            <w:r>
              <w:rPr>
                <w:sz w:val="20"/>
              </w:rPr>
              <w:t xml:space="preserve">What characteristics were reported about the inter viewer/facilitator? e.g. Bias, assumptions, </w:t>
            </w:r>
            <w:proofErr w:type="gramStart"/>
            <w:r>
              <w:rPr>
                <w:sz w:val="20"/>
              </w:rPr>
              <w:t>reasons</w:t>
            </w:r>
            <w:proofErr w:type="gramEnd"/>
            <w:r>
              <w:rPr>
                <w:sz w:val="20"/>
              </w:rPr>
              <w:t xml:space="preserve">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3B3C728C" w14:textId="53C20C6D" w:rsidR="00D36F1B" w:rsidRDefault="001D79FA">
            <w:r>
              <w:rPr>
                <w:sz w:val="20"/>
              </w:rPr>
              <w:t xml:space="preserve"> </w:t>
            </w:r>
            <w:r w:rsidR="005254D9">
              <w:rPr>
                <w:sz w:val="20"/>
              </w:rPr>
              <w:t>See Analysis &amp; Reflexivity section of Methods</w:t>
            </w:r>
          </w:p>
        </w:tc>
      </w:tr>
      <w:tr w:rsidR="00D36F1B" w14:paraId="24CFBA3E" w14:textId="77777777">
        <w:trPr>
          <w:trHeight w:val="290"/>
        </w:trPr>
        <w:tc>
          <w:tcPr>
            <w:tcW w:w="2526" w:type="dxa"/>
            <w:tcBorders>
              <w:top w:val="single" w:sz="4" w:space="0" w:color="000000"/>
              <w:left w:val="single" w:sz="4" w:space="0" w:color="000000"/>
              <w:bottom w:val="single" w:sz="4" w:space="0" w:color="000000"/>
              <w:right w:val="nil"/>
            </w:tcBorders>
          </w:tcPr>
          <w:p w14:paraId="2DCB1C37" w14:textId="77777777" w:rsidR="00D36F1B" w:rsidRDefault="001D79FA">
            <w:r>
              <w:rPr>
                <w:b/>
                <w:sz w:val="20"/>
              </w:rPr>
              <w:t xml:space="preserve">Domain 2: Study design  </w:t>
            </w:r>
          </w:p>
        </w:tc>
        <w:tc>
          <w:tcPr>
            <w:tcW w:w="1001" w:type="dxa"/>
            <w:tcBorders>
              <w:top w:val="single" w:sz="4" w:space="0" w:color="000000"/>
              <w:left w:val="nil"/>
              <w:bottom w:val="single" w:sz="4" w:space="0" w:color="000000"/>
              <w:right w:val="nil"/>
            </w:tcBorders>
          </w:tcPr>
          <w:p w14:paraId="6406422B" w14:textId="77777777" w:rsidR="00D36F1B" w:rsidRDefault="001D79FA">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5F2563CE" w14:textId="77777777" w:rsidR="00D36F1B" w:rsidRDefault="001D79FA">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872BD2A" w14:textId="77777777" w:rsidR="00D36F1B" w:rsidRDefault="001D79FA">
            <w:r>
              <w:rPr>
                <w:sz w:val="20"/>
              </w:rPr>
              <w:t xml:space="preserve"> </w:t>
            </w:r>
          </w:p>
        </w:tc>
      </w:tr>
      <w:tr w:rsidR="00D36F1B" w14:paraId="093ADBF2" w14:textId="77777777">
        <w:trPr>
          <w:trHeight w:val="291"/>
        </w:trPr>
        <w:tc>
          <w:tcPr>
            <w:tcW w:w="2526" w:type="dxa"/>
            <w:tcBorders>
              <w:top w:val="single" w:sz="4" w:space="0" w:color="000000"/>
              <w:left w:val="single" w:sz="4" w:space="0" w:color="000000"/>
              <w:bottom w:val="single" w:sz="4" w:space="0" w:color="000000"/>
              <w:right w:val="nil"/>
            </w:tcBorders>
          </w:tcPr>
          <w:p w14:paraId="5028A906" w14:textId="77777777" w:rsidR="00D36F1B" w:rsidRDefault="001D79FA">
            <w:r>
              <w:rPr>
                <w:i/>
                <w:sz w:val="20"/>
              </w:rPr>
              <w:t xml:space="preserve">Theoretical framework  </w:t>
            </w:r>
          </w:p>
        </w:tc>
        <w:tc>
          <w:tcPr>
            <w:tcW w:w="1001" w:type="dxa"/>
            <w:tcBorders>
              <w:top w:val="single" w:sz="4" w:space="0" w:color="000000"/>
              <w:left w:val="nil"/>
              <w:bottom w:val="single" w:sz="4" w:space="0" w:color="000000"/>
              <w:right w:val="nil"/>
            </w:tcBorders>
          </w:tcPr>
          <w:p w14:paraId="42E9367A" w14:textId="77777777" w:rsidR="00D36F1B" w:rsidRDefault="001D79FA">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07DBC45C" w14:textId="77777777" w:rsidR="00D36F1B" w:rsidRDefault="001D79FA">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508AF54" w14:textId="77777777" w:rsidR="00D36F1B" w:rsidRDefault="001D79FA">
            <w:r>
              <w:rPr>
                <w:sz w:val="20"/>
              </w:rPr>
              <w:t xml:space="preserve"> </w:t>
            </w:r>
          </w:p>
        </w:tc>
      </w:tr>
      <w:tr w:rsidR="00D36F1B" w14:paraId="62F47AE3" w14:textId="77777777">
        <w:trPr>
          <w:trHeight w:val="852"/>
        </w:trPr>
        <w:tc>
          <w:tcPr>
            <w:tcW w:w="2526" w:type="dxa"/>
            <w:tcBorders>
              <w:top w:val="single" w:sz="4" w:space="0" w:color="000000"/>
              <w:left w:val="single" w:sz="4" w:space="0" w:color="000000"/>
              <w:bottom w:val="single" w:sz="4" w:space="0" w:color="000000"/>
              <w:right w:val="single" w:sz="4" w:space="0" w:color="000000"/>
            </w:tcBorders>
          </w:tcPr>
          <w:p w14:paraId="32148FC2" w14:textId="77777777" w:rsidR="00D36F1B" w:rsidRDefault="001D79FA">
            <w:r>
              <w:rPr>
                <w:sz w:val="20"/>
              </w:rPr>
              <w:lastRenderedPageBreak/>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59DBCBD5" w14:textId="77777777" w:rsidR="00D36F1B" w:rsidRDefault="001D79FA">
            <w:pPr>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602799B9" w14:textId="77777777" w:rsidR="00D36F1B" w:rsidRDefault="001D79FA">
            <w:pPr>
              <w:spacing w:after="18"/>
              <w:ind w:left="1"/>
            </w:pPr>
            <w:r>
              <w:rPr>
                <w:sz w:val="20"/>
              </w:rPr>
              <w:t xml:space="preserve">What methodological orientation was stated to underpin the study? e.g. </w:t>
            </w:r>
          </w:p>
          <w:p w14:paraId="6A4124E6" w14:textId="77777777" w:rsidR="00D36F1B" w:rsidRDefault="001D79FA">
            <w:pPr>
              <w:ind w:left="1"/>
            </w:pPr>
            <w:r>
              <w:rPr>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60316B76" w14:textId="2F2E6F4E" w:rsidR="00D36F1B" w:rsidRDefault="001D79FA">
            <w:r>
              <w:rPr>
                <w:sz w:val="20"/>
              </w:rPr>
              <w:t xml:space="preserve"> </w:t>
            </w:r>
            <w:r w:rsidR="00827A6D">
              <w:rPr>
                <w:sz w:val="20"/>
              </w:rPr>
              <w:t>See intro to methods section</w:t>
            </w:r>
          </w:p>
        </w:tc>
      </w:tr>
      <w:tr w:rsidR="00D36F1B" w14:paraId="4E11CBB2" w14:textId="77777777">
        <w:trPr>
          <w:trHeight w:val="290"/>
        </w:trPr>
        <w:tc>
          <w:tcPr>
            <w:tcW w:w="2526" w:type="dxa"/>
            <w:tcBorders>
              <w:top w:val="single" w:sz="4" w:space="0" w:color="000000"/>
              <w:left w:val="single" w:sz="4" w:space="0" w:color="000000"/>
              <w:bottom w:val="single" w:sz="4" w:space="0" w:color="000000"/>
              <w:right w:val="nil"/>
            </w:tcBorders>
          </w:tcPr>
          <w:p w14:paraId="581B3B51" w14:textId="77777777" w:rsidR="00D36F1B" w:rsidRDefault="001D79FA">
            <w:r>
              <w:rPr>
                <w:i/>
                <w:sz w:val="20"/>
              </w:rPr>
              <w:t xml:space="preserve">Participant selection  </w:t>
            </w:r>
          </w:p>
        </w:tc>
        <w:tc>
          <w:tcPr>
            <w:tcW w:w="1001" w:type="dxa"/>
            <w:tcBorders>
              <w:top w:val="single" w:sz="4" w:space="0" w:color="000000"/>
              <w:left w:val="nil"/>
              <w:bottom w:val="single" w:sz="4" w:space="0" w:color="000000"/>
              <w:right w:val="nil"/>
            </w:tcBorders>
          </w:tcPr>
          <w:p w14:paraId="27BF7F00" w14:textId="77777777" w:rsidR="00D36F1B" w:rsidRDefault="001D79FA">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7877DE0A" w14:textId="77777777" w:rsidR="00D36F1B" w:rsidRDefault="001D79FA">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98E2AEF" w14:textId="77777777" w:rsidR="00D36F1B" w:rsidRDefault="001D79FA">
            <w:r>
              <w:rPr>
                <w:sz w:val="20"/>
              </w:rPr>
              <w:t xml:space="preserve"> </w:t>
            </w:r>
          </w:p>
        </w:tc>
      </w:tr>
      <w:tr w:rsidR="00D36F1B" w14:paraId="6389E78D"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1BC04056" w14:textId="77777777" w:rsidR="00D36F1B" w:rsidRDefault="001D79FA">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3970E076" w14:textId="77777777" w:rsidR="00D36F1B" w:rsidRDefault="001D79FA">
            <w:pPr>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3A5FD1B4" w14:textId="77777777" w:rsidR="00D36F1B" w:rsidRDefault="001D79FA">
            <w:pPr>
              <w:ind w:left="1"/>
            </w:pPr>
            <w:r>
              <w:rPr>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08FCC122" w14:textId="6AAE8EE2" w:rsidR="00D36F1B" w:rsidRDefault="001D79FA">
            <w:r>
              <w:rPr>
                <w:sz w:val="20"/>
              </w:rPr>
              <w:t xml:space="preserve"> </w:t>
            </w:r>
            <w:r w:rsidR="00F42834">
              <w:rPr>
                <w:sz w:val="20"/>
              </w:rPr>
              <w:t xml:space="preserve">See sampling and recruitment </w:t>
            </w:r>
            <w:proofErr w:type="gramStart"/>
            <w:r w:rsidR="00F42834">
              <w:rPr>
                <w:sz w:val="20"/>
              </w:rPr>
              <w:t>sub -section</w:t>
            </w:r>
            <w:proofErr w:type="gramEnd"/>
            <w:r w:rsidR="00F42834">
              <w:rPr>
                <w:sz w:val="20"/>
              </w:rPr>
              <w:t xml:space="preserve"> of the Methods</w:t>
            </w:r>
          </w:p>
        </w:tc>
      </w:tr>
      <w:tr w:rsidR="00D36F1B" w14:paraId="1051BFDD"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3C8500E3" w14:textId="77777777" w:rsidR="00D36F1B" w:rsidRDefault="001D79FA">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557FD72F" w14:textId="77777777" w:rsidR="00D36F1B" w:rsidRDefault="001D79FA">
            <w:pPr>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246F144C" w14:textId="77777777" w:rsidR="00D36F1B" w:rsidRDefault="001D79FA">
            <w:pPr>
              <w:ind w:left="1"/>
            </w:pPr>
            <w:r>
              <w:rPr>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546A6281" w14:textId="67C294ED" w:rsidR="00D36F1B" w:rsidRDefault="001D79FA">
            <w:r>
              <w:rPr>
                <w:sz w:val="20"/>
              </w:rPr>
              <w:t xml:space="preserve"> </w:t>
            </w:r>
            <w:r w:rsidR="00D77071">
              <w:rPr>
                <w:sz w:val="20"/>
              </w:rPr>
              <w:t xml:space="preserve">See sampling and recruitment </w:t>
            </w:r>
            <w:r w:rsidR="009F653E">
              <w:rPr>
                <w:sz w:val="20"/>
              </w:rPr>
              <w:t>subsection</w:t>
            </w:r>
            <w:r w:rsidR="00D77071">
              <w:rPr>
                <w:sz w:val="20"/>
              </w:rPr>
              <w:t xml:space="preserve"> of the Methods</w:t>
            </w:r>
          </w:p>
        </w:tc>
      </w:tr>
      <w:tr w:rsidR="00D36F1B" w14:paraId="47B1DC6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B3A4253" w14:textId="77777777" w:rsidR="00D36F1B" w:rsidRDefault="001D79FA">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750F371A" w14:textId="77777777" w:rsidR="00D36F1B" w:rsidRDefault="001D79FA">
            <w:pPr>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63C1CF30" w14:textId="77777777" w:rsidR="00D36F1B" w:rsidRDefault="001D79FA">
            <w:pPr>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1D365043" w14:textId="5A09030B" w:rsidR="00D36F1B" w:rsidRDefault="001D79FA">
            <w:r>
              <w:rPr>
                <w:sz w:val="20"/>
              </w:rPr>
              <w:t xml:space="preserve"> </w:t>
            </w:r>
            <w:r w:rsidR="00D77071">
              <w:rPr>
                <w:sz w:val="20"/>
              </w:rPr>
              <w:t>See results section</w:t>
            </w:r>
            <w:r w:rsidR="00424DDC">
              <w:rPr>
                <w:sz w:val="20"/>
              </w:rPr>
              <w:t xml:space="preserve"> – opening section and Table 1</w:t>
            </w:r>
          </w:p>
        </w:tc>
      </w:tr>
      <w:tr w:rsidR="00D36F1B" w14:paraId="6B0FF23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D622362" w14:textId="77777777" w:rsidR="00D36F1B" w:rsidRDefault="001D79FA">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08F41BA8" w14:textId="77777777" w:rsidR="00D36F1B" w:rsidRDefault="001D79FA">
            <w:pPr>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17D5A039" w14:textId="77777777" w:rsidR="00D36F1B" w:rsidRDefault="001D79FA">
            <w:pPr>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79707A47" w14:textId="3B0D8F2A" w:rsidR="00D36F1B" w:rsidRDefault="001D79FA">
            <w:r>
              <w:rPr>
                <w:sz w:val="20"/>
              </w:rPr>
              <w:t xml:space="preserve"> </w:t>
            </w:r>
            <w:r w:rsidR="002A443C">
              <w:rPr>
                <w:sz w:val="20"/>
              </w:rPr>
              <w:t>N/A</w:t>
            </w:r>
          </w:p>
        </w:tc>
      </w:tr>
      <w:tr w:rsidR="00D36F1B" w14:paraId="0C100C55" w14:textId="77777777">
        <w:trPr>
          <w:trHeight w:val="291"/>
        </w:trPr>
        <w:tc>
          <w:tcPr>
            <w:tcW w:w="2526" w:type="dxa"/>
            <w:tcBorders>
              <w:top w:val="single" w:sz="4" w:space="0" w:color="000000"/>
              <w:left w:val="single" w:sz="4" w:space="0" w:color="000000"/>
              <w:bottom w:val="single" w:sz="4" w:space="0" w:color="000000"/>
              <w:right w:val="nil"/>
            </w:tcBorders>
          </w:tcPr>
          <w:p w14:paraId="5DCD4FD9" w14:textId="77777777" w:rsidR="00D36F1B" w:rsidRDefault="001D79FA">
            <w:r>
              <w:rPr>
                <w:i/>
                <w:sz w:val="20"/>
              </w:rPr>
              <w:t xml:space="preserve">Setting </w:t>
            </w:r>
          </w:p>
        </w:tc>
        <w:tc>
          <w:tcPr>
            <w:tcW w:w="1001" w:type="dxa"/>
            <w:tcBorders>
              <w:top w:val="single" w:sz="4" w:space="0" w:color="000000"/>
              <w:left w:val="nil"/>
              <w:bottom w:val="single" w:sz="4" w:space="0" w:color="000000"/>
              <w:right w:val="nil"/>
            </w:tcBorders>
          </w:tcPr>
          <w:p w14:paraId="287D2681" w14:textId="77777777" w:rsidR="00D36F1B" w:rsidRDefault="001D79FA">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643AE134" w14:textId="77777777" w:rsidR="00D36F1B" w:rsidRDefault="001D79FA">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1DE6686" w14:textId="77777777" w:rsidR="00D36F1B" w:rsidRDefault="001D79FA">
            <w:r>
              <w:rPr>
                <w:sz w:val="20"/>
              </w:rPr>
              <w:t xml:space="preserve"> </w:t>
            </w:r>
          </w:p>
        </w:tc>
      </w:tr>
      <w:tr w:rsidR="00D36F1B" w14:paraId="59499B0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EB5D0B3" w14:textId="77777777" w:rsidR="00D36F1B" w:rsidRDefault="001D79FA">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0014493C" w14:textId="77777777" w:rsidR="00D36F1B" w:rsidRDefault="001D79FA">
            <w:pPr>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254A2CFC" w14:textId="77777777" w:rsidR="00D36F1B" w:rsidRDefault="001D79FA">
            <w:pPr>
              <w:ind w:left="1"/>
            </w:pPr>
            <w:r>
              <w:rPr>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29AC7D24" w14:textId="37B1F28B" w:rsidR="00D36F1B" w:rsidRDefault="001D79FA">
            <w:r>
              <w:rPr>
                <w:sz w:val="20"/>
              </w:rPr>
              <w:t xml:space="preserve"> </w:t>
            </w:r>
            <w:r w:rsidR="0009727D">
              <w:rPr>
                <w:sz w:val="20"/>
              </w:rPr>
              <w:t>See data collection sub</w:t>
            </w:r>
            <w:r w:rsidR="009F653E">
              <w:rPr>
                <w:sz w:val="20"/>
              </w:rPr>
              <w:t>-</w:t>
            </w:r>
            <w:r w:rsidR="0009727D">
              <w:rPr>
                <w:sz w:val="20"/>
              </w:rPr>
              <w:t xml:space="preserve">section of methods </w:t>
            </w:r>
          </w:p>
        </w:tc>
      </w:tr>
      <w:tr w:rsidR="00D36F1B" w14:paraId="3428738C"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77CD4A49" w14:textId="77777777" w:rsidR="00D36F1B" w:rsidRDefault="001D79FA">
            <w:pPr>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19A7BE32" w14:textId="77777777" w:rsidR="00D36F1B" w:rsidRDefault="001D79FA">
            <w:pPr>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53383863" w14:textId="77777777" w:rsidR="00D36F1B" w:rsidRDefault="001D79FA">
            <w:pPr>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2ED81EF5" w14:textId="516453DE" w:rsidR="00D36F1B" w:rsidRDefault="001D79FA">
            <w:r>
              <w:rPr>
                <w:sz w:val="20"/>
              </w:rPr>
              <w:t xml:space="preserve"> </w:t>
            </w:r>
            <w:r w:rsidR="009F653E">
              <w:rPr>
                <w:sz w:val="20"/>
              </w:rPr>
              <w:t>N/A</w:t>
            </w:r>
          </w:p>
        </w:tc>
      </w:tr>
      <w:tr w:rsidR="00D36F1B" w14:paraId="0B551B2B"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0EE593D6" w14:textId="77777777" w:rsidR="00D36F1B" w:rsidRDefault="001D79FA">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18652148" w14:textId="77777777" w:rsidR="00D36F1B" w:rsidRDefault="001D79FA">
            <w:pPr>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7ABA84E5" w14:textId="77777777" w:rsidR="00D36F1B" w:rsidRDefault="001D79FA">
            <w:pPr>
              <w:ind w:left="1"/>
            </w:pPr>
            <w:r>
              <w:rPr>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608938CE" w14:textId="21137312" w:rsidR="00D36F1B" w:rsidRDefault="001D79FA">
            <w:r>
              <w:rPr>
                <w:sz w:val="20"/>
              </w:rPr>
              <w:t xml:space="preserve"> </w:t>
            </w:r>
            <w:r w:rsidR="009F653E">
              <w:rPr>
                <w:sz w:val="20"/>
              </w:rPr>
              <w:t>See Table 1 in Results section</w:t>
            </w:r>
          </w:p>
        </w:tc>
      </w:tr>
      <w:tr w:rsidR="00D36F1B" w14:paraId="2DDE0811" w14:textId="77777777">
        <w:trPr>
          <w:trHeight w:val="293"/>
        </w:trPr>
        <w:tc>
          <w:tcPr>
            <w:tcW w:w="2526" w:type="dxa"/>
            <w:tcBorders>
              <w:top w:val="single" w:sz="4" w:space="0" w:color="000000"/>
              <w:left w:val="single" w:sz="4" w:space="0" w:color="000000"/>
              <w:bottom w:val="single" w:sz="4" w:space="0" w:color="000000"/>
              <w:right w:val="nil"/>
            </w:tcBorders>
          </w:tcPr>
          <w:p w14:paraId="5AFFFC6A" w14:textId="77777777" w:rsidR="00D36F1B" w:rsidRDefault="001D79FA">
            <w:r>
              <w:rPr>
                <w:i/>
                <w:sz w:val="20"/>
              </w:rPr>
              <w:t xml:space="preserve">Data collection  </w:t>
            </w:r>
          </w:p>
        </w:tc>
        <w:tc>
          <w:tcPr>
            <w:tcW w:w="1001" w:type="dxa"/>
            <w:tcBorders>
              <w:top w:val="single" w:sz="4" w:space="0" w:color="000000"/>
              <w:left w:val="nil"/>
              <w:bottom w:val="single" w:sz="4" w:space="0" w:color="000000"/>
              <w:right w:val="nil"/>
            </w:tcBorders>
          </w:tcPr>
          <w:p w14:paraId="29834667" w14:textId="77777777" w:rsidR="00D36F1B" w:rsidRDefault="001D79FA">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2C30935E" w14:textId="77777777" w:rsidR="00D36F1B" w:rsidRDefault="001D79FA">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E924E98" w14:textId="77777777" w:rsidR="00D36F1B" w:rsidRDefault="001D79FA">
            <w:r>
              <w:rPr>
                <w:sz w:val="20"/>
              </w:rPr>
              <w:t xml:space="preserve"> </w:t>
            </w:r>
          </w:p>
        </w:tc>
      </w:tr>
      <w:tr w:rsidR="00D36F1B" w14:paraId="432805A7"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39E84EC4" w14:textId="77777777" w:rsidR="00D36F1B" w:rsidRDefault="001D79FA">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20227FD5" w14:textId="77777777" w:rsidR="00D36F1B" w:rsidRDefault="001D79FA">
            <w:pPr>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668EE4EB" w14:textId="77777777" w:rsidR="00D36F1B" w:rsidRDefault="001D79FA">
            <w:pPr>
              <w:ind w:left="1"/>
            </w:pPr>
            <w:r>
              <w:rPr>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12F103B6" w14:textId="15C13347" w:rsidR="00D36F1B" w:rsidRDefault="001D79FA">
            <w:r>
              <w:rPr>
                <w:sz w:val="20"/>
              </w:rPr>
              <w:t xml:space="preserve"> </w:t>
            </w:r>
            <w:r w:rsidR="008F2EE2">
              <w:rPr>
                <w:sz w:val="20"/>
              </w:rPr>
              <w:t>See Fig 1</w:t>
            </w:r>
          </w:p>
        </w:tc>
      </w:tr>
      <w:tr w:rsidR="00D36F1B" w14:paraId="78E73345"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16DBBC5" w14:textId="77777777" w:rsidR="00D36F1B" w:rsidRDefault="001D79FA">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19C9682F" w14:textId="77777777" w:rsidR="00D36F1B" w:rsidRDefault="001D79FA">
            <w:pPr>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5EAE910A" w14:textId="77777777" w:rsidR="00D36F1B" w:rsidRDefault="001D79FA">
            <w:pPr>
              <w:ind w:left="1"/>
            </w:pPr>
            <w:r>
              <w:rPr>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69FF0EC9" w14:textId="2BDB38C1" w:rsidR="00D36F1B" w:rsidRDefault="001D79FA">
            <w:r>
              <w:rPr>
                <w:sz w:val="20"/>
              </w:rPr>
              <w:t xml:space="preserve"> </w:t>
            </w:r>
            <w:r w:rsidR="008F2EE2">
              <w:rPr>
                <w:sz w:val="20"/>
              </w:rPr>
              <w:t>N/A</w:t>
            </w:r>
          </w:p>
        </w:tc>
      </w:tr>
      <w:tr w:rsidR="00D36F1B" w14:paraId="61D94B34"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8A6E0BD" w14:textId="77777777" w:rsidR="00D36F1B" w:rsidRDefault="001D79FA">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1508AA79" w14:textId="77777777" w:rsidR="00D36F1B" w:rsidRDefault="001D79FA">
            <w:pPr>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0880A872" w14:textId="77777777" w:rsidR="00D36F1B" w:rsidRDefault="001D79FA">
            <w:pPr>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4ACAD1A4" w14:textId="5B1529E8" w:rsidR="00D36F1B" w:rsidRDefault="001D79FA">
            <w:r>
              <w:rPr>
                <w:sz w:val="20"/>
              </w:rPr>
              <w:t xml:space="preserve"> </w:t>
            </w:r>
            <w:r w:rsidR="008F2EE2">
              <w:rPr>
                <w:sz w:val="20"/>
              </w:rPr>
              <w:t>See data collection sub-section of methods</w:t>
            </w:r>
          </w:p>
        </w:tc>
      </w:tr>
      <w:tr w:rsidR="00D36F1B" w14:paraId="489E300E"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682706CB" w14:textId="77777777" w:rsidR="00D36F1B" w:rsidRDefault="001D79FA">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3C3C9215" w14:textId="77777777" w:rsidR="00D36F1B" w:rsidRDefault="001D79FA">
            <w:pPr>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7ABCFE86" w14:textId="77777777" w:rsidR="00D36F1B" w:rsidRDefault="001D79FA">
            <w:pPr>
              <w:ind w:left="1"/>
            </w:pPr>
            <w:r>
              <w:rPr>
                <w:sz w:val="20"/>
              </w:rPr>
              <w:t xml:space="preserve">Were field notes made during and/or after the </w:t>
            </w:r>
            <w:proofErr w:type="spellStart"/>
            <w:r>
              <w:rPr>
                <w:sz w:val="20"/>
              </w:rPr>
              <w:t>inter view</w:t>
            </w:r>
            <w:proofErr w:type="spellEnd"/>
            <w:r>
              <w:rPr>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3F7D6526" w14:textId="2023260F" w:rsidR="00D36F1B" w:rsidRDefault="001D79FA">
            <w:r>
              <w:rPr>
                <w:sz w:val="20"/>
              </w:rPr>
              <w:t xml:space="preserve"> </w:t>
            </w:r>
            <w:r w:rsidR="008F2EE2">
              <w:rPr>
                <w:sz w:val="20"/>
              </w:rPr>
              <w:t>See analysis and reflexivity sub-section of methods</w:t>
            </w:r>
          </w:p>
        </w:tc>
      </w:tr>
      <w:tr w:rsidR="00D36F1B" w14:paraId="54B3C75E"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7A66D56" w14:textId="77777777" w:rsidR="00D36F1B" w:rsidRDefault="001D79FA">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46BD7DCB" w14:textId="77777777" w:rsidR="00D36F1B" w:rsidRDefault="001D79FA">
            <w:pPr>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6E8FB0D5" w14:textId="77777777" w:rsidR="00D36F1B" w:rsidRDefault="001D79FA">
            <w:pPr>
              <w:ind w:left="1"/>
            </w:pPr>
            <w:r>
              <w:rPr>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197FBE49" w14:textId="7FA23C02" w:rsidR="00D36F1B" w:rsidRDefault="001D79FA">
            <w:r>
              <w:rPr>
                <w:sz w:val="20"/>
              </w:rPr>
              <w:t xml:space="preserve"> </w:t>
            </w:r>
            <w:r w:rsidR="001A00A0">
              <w:rPr>
                <w:sz w:val="20"/>
              </w:rPr>
              <w:t>See results section and Table 1</w:t>
            </w:r>
          </w:p>
        </w:tc>
      </w:tr>
      <w:tr w:rsidR="00D36F1B" w14:paraId="5F700D7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FF43A9E" w14:textId="77777777" w:rsidR="00D36F1B" w:rsidRDefault="001D79FA">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27796E3B" w14:textId="77777777" w:rsidR="00D36F1B" w:rsidRDefault="001D79FA">
            <w:pPr>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78869510" w14:textId="77777777" w:rsidR="00D36F1B" w:rsidRDefault="001D79FA">
            <w:pPr>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5E117987" w14:textId="085E3AF7" w:rsidR="00D36F1B" w:rsidRDefault="001D79FA">
            <w:r>
              <w:rPr>
                <w:sz w:val="20"/>
              </w:rPr>
              <w:t xml:space="preserve"> </w:t>
            </w:r>
            <w:r w:rsidR="001A00A0">
              <w:rPr>
                <w:sz w:val="20"/>
              </w:rPr>
              <w:t>N/A</w:t>
            </w:r>
            <w:r w:rsidR="008E0EC6">
              <w:rPr>
                <w:sz w:val="20"/>
              </w:rPr>
              <w:t xml:space="preserve"> – study </w:t>
            </w:r>
            <w:r w:rsidR="00691145">
              <w:rPr>
                <w:sz w:val="20"/>
              </w:rPr>
              <w:t xml:space="preserve">used thematic analysis for data analysis as outlined by </w:t>
            </w:r>
            <w:r w:rsidR="00691145">
              <w:rPr>
                <w:sz w:val="20"/>
              </w:rPr>
              <w:lastRenderedPageBreak/>
              <w:t>Braun &amp; Clarke- data saturation techniques not recommended.</w:t>
            </w:r>
          </w:p>
        </w:tc>
      </w:tr>
      <w:tr w:rsidR="00D36F1B" w14:paraId="2C1F9EBE"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68C1EE90" w14:textId="77777777" w:rsidR="00D36F1B" w:rsidRDefault="001D79FA">
            <w:r>
              <w:rPr>
                <w:sz w:val="20"/>
              </w:rPr>
              <w:lastRenderedPageBreak/>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72EA0411" w14:textId="77777777" w:rsidR="00D36F1B" w:rsidRDefault="001D79FA">
            <w:pPr>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16AB06C0" w14:textId="41AD0BE4" w:rsidR="00D36F1B" w:rsidRDefault="001D79FA">
            <w:pPr>
              <w:ind w:left="1"/>
            </w:pPr>
            <w:r>
              <w:rPr>
                <w:sz w:val="20"/>
              </w:rPr>
              <w:t xml:space="preserve">Were transcripts returned to participants for comment and/or </w:t>
            </w:r>
            <w:r w:rsidR="00161FC8">
              <w:rPr>
                <w:sz w:val="20"/>
              </w:rPr>
              <w:t xml:space="preserve">correction?  </w:t>
            </w:r>
          </w:p>
        </w:tc>
        <w:tc>
          <w:tcPr>
            <w:tcW w:w="1277" w:type="dxa"/>
            <w:tcBorders>
              <w:top w:val="single" w:sz="4" w:space="0" w:color="000000"/>
              <w:left w:val="single" w:sz="4" w:space="0" w:color="000000"/>
              <w:bottom w:val="single" w:sz="4" w:space="0" w:color="000000"/>
              <w:right w:val="single" w:sz="4" w:space="0" w:color="000000"/>
            </w:tcBorders>
          </w:tcPr>
          <w:p w14:paraId="3A2EAFEB" w14:textId="0593075D" w:rsidR="00D36F1B" w:rsidRDefault="001D79FA">
            <w:r>
              <w:rPr>
                <w:sz w:val="20"/>
              </w:rPr>
              <w:t xml:space="preserve"> </w:t>
            </w:r>
            <w:r w:rsidR="00FB1998">
              <w:rPr>
                <w:sz w:val="20"/>
              </w:rPr>
              <w:t>See data collection sub-section of methods</w:t>
            </w:r>
          </w:p>
        </w:tc>
      </w:tr>
      <w:tr w:rsidR="00D36F1B" w14:paraId="190950A8"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419A6BB" w14:textId="77777777" w:rsidR="00D36F1B" w:rsidRDefault="001D79FA">
            <w:pPr>
              <w:spacing w:after="18"/>
              <w:ind w:right="36"/>
              <w:jc w:val="center"/>
            </w:pPr>
            <w:r>
              <w:rPr>
                <w:b/>
                <w:sz w:val="20"/>
              </w:rPr>
              <w:t xml:space="preserve">Topic </w:t>
            </w:r>
          </w:p>
          <w:p w14:paraId="771E2740" w14:textId="77777777" w:rsidR="00D36F1B" w:rsidRDefault="001D79FA">
            <w:pPr>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5AD4C1DA" w14:textId="77777777" w:rsidR="00D36F1B" w:rsidRDefault="001D79FA">
            <w:pPr>
              <w:spacing w:after="18"/>
              <w:ind w:left="30"/>
            </w:pPr>
            <w:r>
              <w:rPr>
                <w:b/>
                <w:sz w:val="20"/>
              </w:rPr>
              <w:t xml:space="preserve">Item No. </w:t>
            </w:r>
          </w:p>
          <w:p w14:paraId="2F1DAEEC" w14:textId="77777777" w:rsidR="00D36F1B" w:rsidRDefault="001D79FA">
            <w:pPr>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20CC6EB3" w14:textId="77777777" w:rsidR="00D36F1B" w:rsidRDefault="001D79FA">
            <w:pPr>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5DBF9022" w14:textId="77777777" w:rsidR="00D36F1B" w:rsidRDefault="001D79FA">
            <w:pPr>
              <w:jc w:val="center"/>
            </w:pPr>
            <w:r>
              <w:rPr>
                <w:b/>
                <w:sz w:val="20"/>
              </w:rPr>
              <w:t xml:space="preserve">Reported on Page No. </w:t>
            </w:r>
          </w:p>
        </w:tc>
      </w:tr>
      <w:tr w:rsidR="00D36F1B" w14:paraId="5AF0A94F" w14:textId="77777777">
        <w:trPr>
          <w:trHeight w:val="292"/>
        </w:trPr>
        <w:tc>
          <w:tcPr>
            <w:tcW w:w="2526" w:type="dxa"/>
            <w:tcBorders>
              <w:top w:val="single" w:sz="4" w:space="0" w:color="000000"/>
              <w:left w:val="single" w:sz="4" w:space="0" w:color="000000"/>
              <w:bottom w:val="single" w:sz="4" w:space="0" w:color="000000"/>
              <w:right w:val="single" w:sz="4" w:space="0" w:color="000000"/>
            </w:tcBorders>
          </w:tcPr>
          <w:p w14:paraId="1567EA84" w14:textId="77777777" w:rsidR="00D36F1B" w:rsidRDefault="00D36F1B"/>
        </w:tc>
        <w:tc>
          <w:tcPr>
            <w:tcW w:w="1001" w:type="dxa"/>
            <w:tcBorders>
              <w:top w:val="single" w:sz="4" w:space="0" w:color="000000"/>
              <w:left w:val="single" w:sz="4" w:space="0" w:color="000000"/>
              <w:bottom w:val="single" w:sz="4" w:space="0" w:color="000000"/>
              <w:right w:val="single" w:sz="4" w:space="0" w:color="000000"/>
            </w:tcBorders>
          </w:tcPr>
          <w:p w14:paraId="4E9C873E" w14:textId="77777777" w:rsidR="00D36F1B" w:rsidRDefault="00D36F1B"/>
        </w:tc>
        <w:tc>
          <w:tcPr>
            <w:tcW w:w="6211" w:type="dxa"/>
            <w:tcBorders>
              <w:top w:val="single" w:sz="4" w:space="0" w:color="000000"/>
              <w:left w:val="single" w:sz="4" w:space="0" w:color="000000"/>
              <w:bottom w:val="single" w:sz="4" w:space="0" w:color="000000"/>
              <w:right w:val="single" w:sz="4" w:space="0" w:color="000000"/>
            </w:tcBorders>
          </w:tcPr>
          <w:p w14:paraId="65FD45B0" w14:textId="0C30A816" w:rsidR="00D36F1B" w:rsidRDefault="00D36F1B">
            <w:pPr>
              <w:ind w:left="1"/>
            </w:pPr>
          </w:p>
        </w:tc>
        <w:tc>
          <w:tcPr>
            <w:tcW w:w="1277" w:type="dxa"/>
            <w:tcBorders>
              <w:top w:val="single" w:sz="4" w:space="0" w:color="000000"/>
              <w:left w:val="single" w:sz="4" w:space="0" w:color="000000"/>
              <w:bottom w:val="single" w:sz="4" w:space="0" w:color="000000"/>
              <w:right w:val="single" w:sz="4" w:space="0" w:color="000000"/>
            </w:tcBorders>
          </w:tcPr>
          <w:p w14:paraId="40676DEB" w14:textId="77777777" w:rsidR="00D36F1B" w:rsidRDefault="00D36F1B"/>
        </w:tc>
      </w:tr>
      <w:tr w:rsidR="00D36F1B" w14:paraId="4D120E1E" w14:textId="77777777">
        <w:trPr>
          <w:trHeight w:val="571"/>
        </w:trPr>
        <w:tc>
          <w:tcPr>
            <w:tcW w:w="2526" w:type="dxa"/>
            <w:tcBorders>
              <w:top w:val="single" w:sz="4" w:space="0" w:color="000000"/>
              <w:left w:val="single" w:sz="4" w:space="0" w:color="000000"/>
              <w:bottom w:val="single" w:sz="4" w:space="0" w:color="000000"/>
              <w:right w:val="nil"/>
            </w:tcBorders>
          </w:tcPr>
          <w:p w14:paraId="5D9C2CD7" w14:textId="77777777" w:rsidR="00D36F1B" w:rsidRDefault="001D79FA">
            <w:r>
              <w:rPr>
                <w:b/>
                <w:sz w:val="20"/>
              </w:rPr>
              <w:t xml:space="preserve">Domain 3: analysis and findings  </w:t>
            </w:r>
          </w:p>
        </w:tc>
        <w:tc>
          <w:tcPr>
            <w:tcW w:w="1001" w:type="dxa"/>
            <w:tcBorders>
              <w:top w:val="single" w:sz="4" w:space="0" w:color="000000"/>
              <w:left w:val="nil"/>
              <w:bottom w:val="single" w:sz="4" w:space="0" w:color="000000"/>
              <w:right w:val="nil"/>
            </w:tcBorders>
          </w:tcPr>
          <w:p w14:paraId="4B711895" w14:textId="77777777" w:rsidR="00D36F1B" w:rsidRDefault="001D79FA">
            <w:pPr>
              <w:ind w:left="11"/>
              <w:jc w:val="center"/>
            </w:pPr>
            <w:r>
              <w:rPr>
                <w:sz w:val="20"/>
              </w:rPr>
              <w:t xml:space="preserve"> </w:t>
            </w:r>
          </w:p>
        </w:tc>
        <w:tc>
          <w:tcPr>
            <w:tcW w:w="6211" w:type="dxa"/>
            <w:tcBorders>
              <w:top w:val="single" w:sz="4" w:space="0" w:color="000000"/>
              <w:left w:val="nil"/>
              <w:bottom w:val="single" w:sz="4" w:space="0" w:color="000000"/>
              <w:right w:val="nil"/>
            </w:tcBorders>
          </w:tcPr>
          <w:p w14:paraId="4CC8FC39" w14:textId="77777777" w:rsidR="00D36F1B" w:rsidRDefault="001D79FA">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580E65B" w14:textId="77777777" w:rsidR="00D36F1B" w:rsidRDefault="001D79FA">
            <w:r>
              <w:rPr>
                <w:sz w:val="20"/>
              </w:rPr>
              <w:t xml:space="preserve"> </w:t>
            </w:r>
          </w:p>
        </w:tc>
      </w:tr>
      <w:tr w:rsidR="00D36F1B" w14:paraId="6E9230E9" w14:textId="77777777">
        <w:trPr>
          <w:trHeight w:val="293"/>
        </w:trPr>
        <w:tc>
          <w:tcPr>
            <w:tcW w:w="2526" w:type="dxa"/>
            <w:tcBorders>
              <w:top w:val="single" w:sz="4" w:space="0" w:color="000000"/>
              <w:left w:val="single" w:sz="4" w:space="0" w:color="000000"/>
              <w:bottom w:val="single" w:sz="4" w:space="0" w:color="000000"/>
              <w:right w:val="nil"/>
            </w:tcBorders>
          </w:tcPr>
          <w:p w14:paraId="48B485AA" w14:textId="77777777" w:rsidR="00D36F1B" w:rsidRDefault="001D79FA">
            <w:r>
              <w:rPr>
                <w:i/>
                <w:sz w:val="20"/>
              </w:rPr>
              <w:t xml:space="preserve">Data analysis  </w:t>
            </w:r>
          </w:p>
        </w:tc>
        <w:tc>
          <w:tcPr>
            <w:tcW w:w="1001" w:type="dxa"/>
            <w:tcBorders>
              <w:top w:val="single" w:sz="4" w:space="0" w:color="000000"/>
              <w:left w:val="nil"/>
              <w:bottom w:val="single" w:sz="4" w:space="0" w:color="000000"/>
              <w:right w:val="nil"/>
            </w:tcBorders>
          </w:tcPr>
          <w:p w14:paraId="5078B2C2" w14:textId="77777777" w:rsidR="00D36F1B" w:rsidRDefault="001D79FA">
            <w:pPr>
              <w:ind w:left="11"/>
              <w:jc w:val="center"/>
            </w:pPr>
            <w:r>
              <w:rPr>
                <w:sz w:val="20"/>
              </w:rPr>
              <w:t xml:space="preserve"> </w:t>
            </w:r>
          </w:p>
        </w:tc>
        <w:tc>
          <w:tcPr>
            <w:tcW w:w="6211" w:type="dxa"/>
            <w:tcBorders>
              <w:top w:val="single" w:sz="4" w:space="0" w:color="000000"/>
              <w:left w:val="nil"/>
              <w:bottom w:val="single" w:sz="4" w:space="0" w:color="000000"/>
              <w:right w:val="nil"/>
            </w:tcBorders>
          </w:tcPr>
          <w:p w14:paraId="416E9AD0" w14:textId="77777777" w:rsidR="00D36F1B" w:rsidRDefault="001D79FA">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B35EB56" w14:textId="77777777" w:rsidR="00D36F1B" w:rsidRDefault="001D79FA">
            <w:r>
              <w:rPr>
                <w:sz w:val="20"/>
              </w:rPr>
              <w:t xml:space="preserve"> </w:t>
            </w:r>
          </w:p>
        </w:tc>
      </w:tr>
      <w:tr w:rsidR="00D36F1B" w14:paraId="7FD87253"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96B3F58" w14:textId="77777777" w:rsidR="00D36F1B" w:rsidRDefault="001D79FA">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226A17F8" w14:textId="77777777" w:rsidR="00D36F1B" w:rsidRDefault="001D79FA">
            <w:pPr>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5B264874" w14:textId="77777777" w:rsidR="00D36F1B" w:rsidRDefault="001D79FA">
            <w:pPr>
              <w:ind w:left="1"/>
            </w:pPr>
            <w:r>
              <w:rPr>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66B66F4B" w14:textId="72B177D6" w:rsidR="00D36F1B" w:rsidRDefault="001D79FA">
            <w:r>
              <w:rPr>
                <w:sz w:val="20"/>
              </w:rPr>
              <w:t xml:space="preserve"> </w:t>
            </w:r>
            <w:r w:rsidR="0056310A">
              <w:rPr>
                <w:sz w:val="20"/>
              </w:rPr>
              <w:t>See analysis and reflexivity sub-section of methods</w:t>
            </w:r>
          </w:p>
        </w:tc>
      </w:tr>
      <w:tr w:rsidR="00D36F1B" w14:paraId="7388D2D2"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2DA6D171" w14:textId="77777777" w:rsidR="00D36F1B" w:rsidRDefault="001D79FA">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73BD961E" w14:textId="77777777" w:rsidR="00D36F1B" w:rsidRDefault="001D79FA">
            <w:pPr>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4B34F455" w14:textId="77777777" w:rsidR="00D36F1B" w:rsidRDefault="001D79FA">
            <w:pPr>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498E4F66" w14:textId="79598685" w:rsidR="00D36F1B" w:rsidRDefault="001D79FA">
            <w:r>
              <w:rPr>
                <w:sz w:val="20"/>
              </w:rPr>
              <w:t xml:space="preserve"> </w:t>
            </w:r>
            <w:r w:rsidR="0056310A">
              <w:rPr>
                <w:sz w:val="20"/>
              </w:rPr>
              <w:t>No</w:t>
            </w:r>
            <w:r w:rsidR="00C91813">
              <w:rPr>
                <w:sz w:val="20"/>
              </w:rPr>
              <w:t xml:space="preserve"> – thematic analysis employed</w:t>
            </w:r>
          </w:p>
        </w:tc>
      </w:tr>
      <w:tr w:rsidR="00D36F1B" w14:paraId="41AFBF1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30CA92A" w14:textId="77777777" w:rsidR="00D36F1B" w:rsidRDefault="001D79FA">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77C2993B" w14:textId="77777777" w:rsidR="00D36F1B" w:rsidRDefault="001D79FA">
            <w:pPr>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7F7D58A0" w14:textId="77777777" w:rsidR="00D36F1B" w:rsidRDefault="001D79FA">
            <w:pPr>
              <w:ind w:left="1"/>
            </w:pPr>
            <w:r>
              <w:rPr>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06BDFD6C" w14:textId="406E5D0D" w:rsidR="00D36F1B" w:rsidRDefault="001D79FA">
            <w:r>
              <w:rPr>
                <w:sz w:val="20"/>
              </w:rPr>
              <w:t xml:space="preserve"> </w:t>
            </w:r>
            <w:r w:rsidR="00C91813">
              <w:rPr>
                <w:sz w:val="20"/>
              </w:rPr>
              <w:t>Thematic analysis employed</w:t>
            </w:r>
            <w:r w:rsidR="00053204">
              <w:rPr>
                <w:sz w:val="20"/>
              </w:rPr>
              <w:t>, therefore,</w:t>
            </w:r>
            <w:r w:rsidR="00C91813">
              <w:rPr>
                <w:sz w:val="20"/>
              </w:rPr>
              <w:t xml:space="preserve"> </w:t>
            </w:r>
            <w:r w:rsidR="00404F84">
              <w:rPr>
                <w:sz w:val="20"/>
              </w:rPr>
              <w:t>codes derived from the data</w:t>
            </w:r>
          </w:p>
        </w:tc>
      </w:tr>
      <w:tr w:rsidR="00D36F1B" w14:paraId="6F4D4C36"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E43EC85" w14:textId="77777777" w:rsidR="00D36F1B" w:rsidRDefault="001D79FA">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5ED55F24" w14:textId="77777777" w:rsidR="00D36F1B" w:rsidRDefault="001D79FA">
            <w:pPr>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3AAFC417" w14:textId="77777777" w:rsidR="00D36F1B" w:rsidRDefault="001D79FA">
            <w:pPr>
              <w:ind w:left="1"/>
            </w:pPr>
            <w:r>
              <w:rPr>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0402824C" w14:textId="728D9320" w:rsidR="00D36F1B" w:rsidRDefault="001D79FA">
            <w:r>
              <w:rPr>
                <w:sz w:val="20"/>
              </w:rPr>
              <w:t xml:space="preserve"> </w:t>
            </w:r>
            <w:r w:rsidR="00DE6E4F">
              <w:rPr>
                <w:sz w:val="20"/>
              </w:rPr>
              <w:t>See analysis and reflexivity sub-section of methods</w:t>
            </w:r>
          </w:p>
        </w:tc>
      </w:tr>
      <w:tr w:rsidR="00D36F1B" w14:paraId="03C581B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371B313" w14:textId="77777777" w:rsidR="00D36F1B" w:rsidRDefault="001D79FA">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3BEF9254" w14:textId="77777777" w:rsidR="00D36F1B" w:rsidRDefault="001D79FA">
            <w:pPr>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70CD83B8" w14:textId="77777777" w:rsidR="00D36F1B" w:rsidRDefault="001D79FA">
            <w:pPr>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17431691" w14:textId="64F490D7" w:rsidR="00D36F1B" w:rsidRDefault="001D79FA">
            <w:r>
              <w:rPr>
                <w:sz w:val="20"/>
              </w:rPr>
              <w:t xml:space="preserve"> </w:t>
            </w:r>
            <w:r w:rsidR="00053204">
              <w:rPr>
                <w:sz w:val="20"/>
              </w:rPr>
              <w:t>See data collection sub-section of methods</w:t>
            </w:r>
          </w:p>
        </w:tc>
      </w:tr>
      <w:tr w:rsidR="00D36F1B" w14:paraId="331AFE2B" w14:textId="77777777">
        <w:trPr>
          <w:trHeight w:val="290"/>
        </w:trPr>
        <w:tc>
          <w:tcPr>
            <w:tcW w:w="2526" w:type="dxa"/>
            <w:tcBorders>
              <w:top w:val="single" w:sz="4" w:space="0" w:color="000000"/>
              <w:left w:val="single" w:sz="4" w:space="0" w:color="000000"/>
              <w:bottom w:val="single" w:sz="4" w:space="0" w:color="000000"/>
              <w:right w:val="nil"/>
            </w:tcBorders>
          </w:tcPr>
          <w:p w14:paraId="4B0EC098" w14:textId="77777777" w:rsidR="00D36F1B" w:rsidRDefault="001D79FA">
            <w:r>
              <w:rPr>
                <w:i/>
                <w:sz w:val="20"/>
              </w:rPr>
              <w:t xml:space="preserve">Reporting  </w:t>
            </w:r>
          </w:p>
        </w:tc>
        <w:tc>
          <w:tcPr>
            <w:tcW w:w="1001" w:type="dxa"/>
            <w:tcBorders>
              <w:top w:val="single" w:sz="4" w:space="0" w:color="000000"/>
              <w:left w:val="nil"/>
              <w:bottom w:val="single" w:sz="4" w:space="0" w:color="000000"/>
              <w:right w:val="nil"/>
            </w:tcBorders>
          </w:tcPr>
          <w:p w14:paraId="0FFF6302" w14:textId="77777777" w:rsidR="00D36F1B" w:rsidRDefault="001D79FA">
            <w:pPr>
              <w:ind w:left="11"/>
              <w:jc w:val="center"/>
            </w:pPr>
            <w:r>
              <w:rPr>
                <w:sz w:val="20"/>
              </w:rPr>
              <w:t xml:space="preserve"> </w:t>
            </w:r>
          </w:p>
        </w:tc>
        <w:tc>
          <w:tcPr>
            <w:tcW w:w="6211" w:type="dxa"/>
            <w:tcBorders>
              <w:top w:val="single" w:sz="4" w:space="0" w:color="000000"/>
              <w:left w:val="nil"/>
              <w:bottom w:val="single" w:sz="4" w:space="0" w:color="000000"/>
              <w:right w:val="nil"/>
            </w:tcBorders>
          </w:tcPr>
          <w:p w14:paraId="53860AC2" w14:textId="77777777" w:rsidR="00D36F1B" w:rsidRDefault="001D79FA">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85795CF" w14:textId="77777777" w:rsidR="00D36F1B" w:rsidRDefault="001D79FA">
            <w:r>
              <w:rPr>
                <w:sz w:val="20"/>
              </w:rPr>
              <w:t xml:space="preserve"> </w:t>
            </w:r>
          </w:p>
        </w:tc>
      </w:tr>
      <w:tr w:rsidR="00D36F1B" w14:paraId="11A9655D"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2D95748A" w14:textId="77777777" w:rsidR="00D36F1B" w:rsidRDefault="001D79FA">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59A49F75" w14:textId="77777777" w:rsidR="00D36F1B" w:rsidRDefault="001D79FA">
            <w:pPr>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1B8636BB" w14:textId="77777777" w:rsidR="00D36F1B" w:rsidRDefault="001D79FA">
            <w:pPr>
              <w:spacing w:after="19"/>
              <w:ind w:left="1"/>
            </w:pPr>
            <w:r>
              <w:rPr>
                <w:sz w:val="20"/>
              </w:rPr>
              <w:t xml:space="preserve">Were participant quotations presented to illustrate the themes/findings? </w:t>
            </w:r>
          </w:p>
          <w:p w14:paraId="06EE54A4" w14:textId="77777777" w:rsidR="00D36F1B" w:rsidRDefault="001D79FA">
            <w:pPr>
              <w:ind w:left="1"/>
            </w:pPr>
            <w:r>
              <w:rPr>
                <w:sz w:val="20"/>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0031CD9B" w14:textId="22BE8166" w:rsidR="00D36F1B" w:rsidRDefault="001D79FA">
            <w:r>
              <w:rPr>
                <w:sz w:val="20"/>
              </w:rPr>
              <w:t xml:space="preserve"> </w:t>
            </w:r>
            <w:r w:rsidR="00B44C99">
              <w:rPr>
                <w:sz w:val="20"/>
              </w:rPr>
              <w:t>See Results Section</w:t>
            </w:r>
          </w:p>
        </w:tc>
      </w:tr>
      <w:tr w:rsidR="00D36F1B" w14:paraId="18AD6F4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AA26127" w14:textId="77777777" w:rsidR="00D36F1B" w:rsidRDefault="001D79FA">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3275D823" w14:textId="77777777" w:rsidR="00D36F1B" w:rsidRDefault="001D79FA">
            <w:pPr>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6DF180E4" w14:textId="77777777" w:rsidR="00D36F1B" w:rsidRDefault="001D79FA">
            <w:pPr>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64EAA449" w14:textId="763ECF3D" w:rsidR="00D36F1B" w:rsidRDefault="001D79FA">
            <w:r>
              <w:rPr>
                <w:sz w:val="20"/>
              </w:rPr>
              <w:t xml:space="preserve"> </w:t>
            </w:r>
            <w:r w:rsidR="00B44C99">
              <w:rPr>
                <w:sz w:val="20"/>
              </w:rPr>
              <w:t>See Results and Discussion Sections</w:t>
            </w:r>
          </w:p>
        </w:tc>
      </w:tr>
      <w:tr w:rsidR="00D36F1B" w14:paraId="6FF6F108"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09363DE" w14:textId="77777777" w:rsidR="00D36F1B" w:rsidRDefault="001D79FA">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416B0A66" w14:textId="77777777" w:rsidR="00D36F1B" w:rsidRDefault="001D79FA">
            <w:pPr>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427AC139" w14:textId="77777777" w:rsidR="00D36F1B" w:rsidRDefault="001D79FA">
            <w:pPr>
              <w:ind w:left="1"/>
            </w:pPr>
            <w:r>
              <w:rPr>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7A537D32" w14:textId="6D285C4B" w:rsidR="00D36F1B" w:rsidRDefault="001D79FA">
            <w:r>
              <w:rPr>
                <w:sz w:val="20"/>
              </w:rPr>
              <w:t xml:space="preserve"> </w:t>
            </w:r>
            <w:r w:rsidR="00B44C99">
              <w:rPr>
                <w:sz w:val="20"/>
              </w:rPr>
              <w:t>See Results Section</w:t>
            </w:r>
          </w:p>
        </w:tc>
      </w:tr>
      <w:tr w:rsidR="00D36F1B" w14:paraId="63D7A00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F89A222" w14:textId="77777777" w:rsidR="00D36F1B" w:rsidRDefault="001D79FA">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0E1DF7A7" w14:textId="77777777" w:rsidR="00D36F1B" w:rsidRDefault="001D79FA">
            <w:pPr>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2EB27A8A" w14:textId="77777777" w:rsidR="00D36F1B" w:rsidRDefault="001D79FA">
            <w:pPr>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1013D4CE" w14:textId="7612E18B" w:rsidR="00D36F1B" w:rsidRDefault="001D79FA">
            <w:r>
              <w:rPr>
                <w:sz w:val="20"/>
              </w:rPr>
              <w:t xml:space="preserve"> </w:t>
            </w:r>
            <w:r w:rsidR="00B4249B">
              <w:rPr>
                <w:sz w:val="20"/>
              </w:rPr>
              <w:t>See Results Section</w:t>
            </w:r>
          </w:p>
        </w:tc>
      </w:tr>
    </w:tbl>
    <w:p w14:paraId="6223FBEC" w14:textId="77777777" w:rsidR="00D36F1B" w:rsidRDefault="001D79FA">
      <w:pPr>
        <w:spacing w:after="18"/>
      </w:pPr>
      <w:r>
        <w:rPr>
          <w:sz w:val="20"/>
        </w:rPr>
        <w:t xml:space="preserve"> </w:t>
      </w:r>
    </w:p>
    <w:p w14:paraId="1984677A" w14:textId="77777777" w:rsidR="00D36F1B" w:rsidRDefault="001D79FA">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07826587" w14:textId="77777777" w:rsidR="00D36F1B" w:rsidRDefault="001D79FA">
      <w:pPr>
        <w:spacing w:after="18"/>
      </w:pPr>
      <w:r>
        <w:rPr>
          <w:b/>
          <w:sz w:val="20"/>
        </w:rPr>
        <w:lastRenderedPageBreak/>
        <w:t xml:space="preserve"> </w:t>
      </w:r>
    </w:p>
    <w:p w14:paraId="307D93FB" w14:textId="77777777" w:rsidR="00D36F1B" w:rsidRDefault="001D79FA">
      <w:pPr>
        <w:spacing w:after="13" w:line="277" w:lineRule="auto"/>
      </w:pPr>
      <w:r>
        <w:rPr>
          <w:b/>
          <w:sz w:val="20"/>
        </w:rPr>
        <w:t xml:space="preserve">Once you have completed this checklist, please save a </w:t>
      </w:r>
      <w:proofErr w:type="gramStart"/>
      <w:r>
        <w:rPr>
          <w:b/>
          <w:sz w:val="20"/>
        </w:rPr>
        <w:t>copy</w:t>
      </w:r>
      <w:proofErr w:type="gramEnd"/>
      <w:r>
        <w:rPr>
          <w:b/>
          <w:sz w:val="20"/>
        </w:rPr>
        <w:t xml:space="preserve"> and upload it as part of your submission. DO NOT</w:t>
      </w:r>
      <w:r>
        <w:rPr>
          <w:sz w:val="20"/>
        </w:rPr>
        <w:t xml:space="preserve"> </w:t>
      </w:r>
      <w:r>
        <w:rPr>
          <w:b/>
          <w:sz w:val="20"/>
        </w:rPr>
        <w:t xml:space="preserve">include this checklist as part of the main manuscript document. It must be uploaded as a separate file. </w:t>
      </w:r>
    </w:p>
    <w:p w14:paraId="5CA2D6E7" w14:textId="77777777" w:rsidR="00D36F1B" w:rsidRDefault="001D79FA">
      <w:pPr>
        <w:spacing w:after="0"/>
        <w:rPr>
          <w:sz w:val="20"/>
        </w:rPr>
      </w:pPr>
      <w:r>
        <w:rPr>
          <w:sz w:val="20"/>
        </w:rPr>
        <w:t xml:space="preserve"> </w:t>
      </w:r>
      <w:r>
        <w:rPr>
          <w:sz w:val="20"/>
        </w:rPr>
        <w:tab/>
        <w:t xml:space="preserve"> </w:t>
      </w:r>
    </w:p>
    <w:p w14:paraId="40B4E042" w14:textId="77777777" w:rsidR="001B50E2" w:rsidRDefault="001B50E2">
      <w:pPr>
        <w:spacing w:after="0"/>
        <w:rPr>
          <w:sz w:val="20"/>
        </w:rPr>
      </w:pPr>
    </w:p>
    <w:p w14:paraId="47D86401" w14:textId="77777777" w:rsidR="001B50E2" w:rsidRDefault="001B50E2">
      <w:pPr>
        <w:spacing w:after="0"/>
        <w:rPr>
          <w:sz w:val="20"/>
        </w:rPr>
      </w:pPr>
    </w:p>
    <w:p w14:paraId="260643DB" w14:textId="77777777" w:rsidR="001B50E2" w:rsidRDefault="001B50E2">
      <w:pPr>
        <w:spacing w:after="0"/>
        <w:rPr>
          <w:sz w:val="20"/>
        </w:rPr>
      </w:pPr>
    </w:p>
    <w:p w14:paraId="34860DA2" w14:textId="77777777" w:rsidR="001B50E2" w:rsidRDefault="001B50E2">
      <w:pPr>
        <w:spacing w:after="0"/>
        <w:rPr>
          <w:sz w:val="20"/>
        </w:rPr>
      </w:pPr>
    </w:p>
    <w:p w14:paraId="5DF31E60" w14:textId="77777777" w:rsidR="001B50E2" w:rsidRDefault="001B50E2">
      <w:pPr>
        <w:spacing w:after="0"/>
        <w:rPr>
          <w:sz w:val="20"/>
        </w:rPr>
      </w:pPr>
    </w:p>
    <w:p w14:paraId="2220169A" w14:textId="77777777" w:rsidR="001B50E2" w:rsidRDefault="001B50E2">
      <w:pPr>
        <w:spacing w:after="0"/>
        <w:rPr>
          <w:sz w:val="20"/>
        </w:rPr>
      </w:pPr>
    </w:p>
    <w:p w14:paraId="301AA39C" w14:textId="77777777" w:rsidR="001B50E2" w:rsidRDefault="001B50E2">
      <w:pPr>
        <w:spacing w:after="0"/>
        <w:rPr>
          <w:sz w:val="20"/>
        </w:rPr>
      </w:pPr>
    </w:p>
    <w:p w14:paraId="61749F4C" w14:textId="77777777" w:rsidR="001B50E2" w:rsidRDefault="001B50E2">
      <w:pPr>
        <w:spacing w:after="0"/>
        <w:rPr>
          <w:sz w:val="20"/>
        </w:rPr>
      </w:pPr>
    </w:p>
    <w:p w14:paraId="4F5A9A7F" w14:textId="77777777" w:rsidR="001B50E2" w:rsidRDefault="001B50E2">
      <w:pPr>
        <w:spacing w:after="0"/>
        <w:rPr>
          <w:sz w:val="20"/>
        </w:rPr>
      </w:pPr>
    </w:p>
    <w:p w14:paraId="471385BC" w14:textId="77777777" w:rsidR="001B50E2" w:rsidRDefault="001B50E2">
      <w:pPr>
        <w:spacing w:after="0"/>
        <w:rPr>
          <w:sz w:val="20"/>
        </w:rPr>
      </w:pPr>
    </w:p>
    <w:p w14:paraId="050DCC9C" w14:textId="77777777" w:rsidR="001B50E2" w:rsidRDefault="001B50E2">
      <w:pPr>
        <w:spacing w:after="0"/>
        <w:rPr>
          <w:sz w:val="20"/>
        </w:rPr>
      </w:pPr>
    </w:p>
    <w:p w14:paraId="3003D78B" w14:textId="77777777" w:rsidR="001B50E2" w:rsidRDefault="001B50E2">
      <w:pPr>
        <w:spacing w:after="0"/>
        <w:rPr>
          <w:sz w:val="20"/>
        </w:rPr>
      </w:pPr>
    </w:p>
    <w:p w14:paraId="66B247E1" w14:textId="77777777" w:rsidR="001B50E2" w:rsidRDefault="001B50E2">
      <w:pPr>
        <w:spacing w:after="0"/>
        <w:rPr>
          <w:sz w:val="20"/>
        </w:rPr>
      </w:pPr>
    </w:p>
    <w:p w14:paraId="215C8462" w14:textId="77777777" w:rsidR="001B50E2" w:rsidRDefault="001B50E2">
      <w:pPr>
        <w:spacing w:after="0"/>
        <w:rPr>
          <w:sz w:val="20"/>
        </w:rPr>
      </w:pPr>
    </w:p>
    <w:p w14:paraId="02F147BB" w14:textId="77777777" w:rsidR="001B50E2" w:rsidRDefault="001B50E2">
      <w:pPr>
        <w:spacing w:after="0"/>
        <w:rPr>
          <w:sz w:val="20"/>
        </w:rPr>
      </w:pPr>
    </w:p>
    <w:p w14:paraId="6DBB0782" w14:textId="77777777" w:rsidR="001B50E2" w:rsidRDefault="001B50E2">
      <w:pPr>
        <w:spacing w:after="0"/>
        <w:rPr>
          <w:sz w:val="20"/>
        </w:rPr>
      </w:pPr>
    </w:p>
    <w:p w14:paraId="394168F9" w14:textId="77777777" w:rsidR="001B50E2" w:rsidRDefault="001B50E2">
      <w:pPr>
        <w:spacing w:after="0"/>
        <w:rPr>
          <w:sz w:val="20"/>
        </w:rPr>
      </w:pPr>
    </w:p>
    <w:p w14:paraId="435A0EAC" w14:textId="77777777" w:rsidR="001B50E2" w:rsidRDefault="001B50E2">
      <w:pPr>
        <w:spacing w:after="0"/>
        <w:rPr>
          <w:sz w:val="20"/>
        </w:rPr>
      </w:pPr>
    </w:p>
    <w:p w14:paraId="029C0EF6" w14:textId="77777777" w:rsidR="001B50E2" w:rsidRDefault="001B50E2">
      <w:pPr>
        <w:spacing w:after="0"/>
        <w:rPr>
          <w:sz w:val="20"/>
        </w:rPr>
      </w:pPr>
    </w:p>
    <w:p w14:paraId="09E1DB60" w14:textId="77777777" w:rsidR="001B50E2" w:rsidRDefault="001B50E2">
      <w:pPr>
        <w:spacing w:after="0"/>
        <w:rPr>
          <w:sz w:val="20"/>
        </w:rPr>
      </w:pPr>
    </w:p>
    <w:p w14:paraId="5E72E84A" w14:textId="77777777" w:rsidR="001B50E2" w:rsidRDefault="001B50E2">
      <w:pPr>
        <w:spacing w:after="0"/>
        <w:rPr>
          <w:sz w:val="20"/>
        </w:rPr>
      </w:pPr>
    </w:p>
    <w:p w14:paraId="1848285F" w14:textId="77777777" w:rsidR="001B50E2" w:rsidRDefault="001B50E2">
      <w:pPr>
        <w:spacing w:after="0"/>
        <w:rPr>
          <w:sz w:val="20"/>
        </w:rPr>
      </w:pPr>
    </w:p>
    <w:p w14:paraId="2176F8A7" w14:textId="77777777" w:rsidR="001B50E2" w:rsidRDefault="001B50E2">
      <w:pPr>
        <w:spacing w:after="0"/>
        <w:rPr>
          <w:sz w:val="20"/>
        </w:rPr>
      </w:pPr>
    </w:p>
    <w:p w14:paraId="38F4384C" w14:textId="77777777" w:rsidR="001B50E2" w:rsidRDefault="001B50E2">
      <w:pPr>
        <w:spacing w:after="0"/>
        <w:rPr>
          <w:sz w:val="20"/>
        </w:rPr>
      </w:pPr>
    </w:p>
    <w:p w14:paraId="59A7A7B9" w14:textId="77777777" w:rsidR="001B50E2" w:rsidRDefault="001B50E2">
      <w:pPr>
        <w:spacing w:after="0"/>
        <w:rPr>
          <w:sz w:val="20"/>
        </w:rPr>
      </w:pPr>
    </w:p>
    <w:p w14:paraId="44DB4964" w14:textId="77777777" w:rsidR="001B50E2" w:rsidRDefault="001B50E2">
      <w:pPr>
        <w:spacing w:after="0"/>
        <w:rPr>
          <w:sz w:val="20"/>
        </w:rPr>
      </w:pPr>
    </w:p>
    <w:p w14:paraId="01365B9C" w14:textId="77777777" w:rsidR="001B50E2" w:rsidRDefault="001B50E2">
      <w:pPr>
        <w:spacing w:after="0"/>
        <w:rPr>
          <w:sz w:val="20"/>
        </w:rPr>
      </w:pPr>
    </w:p>
    <w:p w14:paraId="4A6A0CD7" w14:textId="77777777" w:rsidR="001B50E2" w:rsidRDefault="001B50E2">
      <w:pPr>
        <w:spacing w:after="0"/>
        <w:rPr>
          <w:sz w:val="20"/>
        </w:rPr>
      </w:pPr>
    </w:p>
    <w:p w14:paraId="5A535ABC" w14:textId="77777777" w:rsidR="001B50E2" w:rsidRDefault="001B50E2">
      <w:pPr>
        <w:spacing w:after="0"/>
        <w:rPr>
          <w:sz w:val="20"/>
        </w:rPr>
      </w:pPr>
    </w:p>
    <w:p w14:paraId="2C4D968B" w14:textId="77777777" w:rsidR="001B50E2" w:rsidRDefault="001B50E2">
      <w:pPr>
        <w:spacing w:after="0"/>
        <w:rPr>
          <w:sz w:val="20"/>
        </w:rPr>
      </w:pPr>
    </w:p>
    <w:p w14:paraId="6C046843" w14:textId="77777777" w:rsidR="001B50E2" w:rsidRDefault="001B50E2">
      <w:pPr>
        <w:spacing w:after="0"/>
        <w:rPr>
          <w:sz w:val="20"/>
        </w:rPr>
      </w:pPr>
    </w:p>
    <w:p w14:paraId="06063293" w14:textId="77777777" w:rsidR="001B50E2" w:rsidRDefault="001B50E2">
      <w:pPr>
        <w:spacing w:after="0"/>
        <w:rPr>
          <w:sz w:val="20"/>
        </w:rPr>
      </w:pPr>
    </w:p>
    <w:p w14:paraId="3AC7C4EE" w14:textId="77777777" w:rsidR="001B50E2" w:rsidRDefault="001B50E2">
      <w:pPr>
        <w:spacing w:after="0"/>
        <w:rPr>
          <w:sz w:val="20"/>
        </w:rPr>
      </w:pPr>
    </w:p>
    <w:p w14:paraId="0B6A8FD7" w14:textId="77777777" w:rsidR="001B50E2" w:rsidRDefault="001B50E2">
      <w:pPr>
        <w:spacing w:after="0"/>
        <w:rPr>
          <w:sz w:val="20"/>
        </w:rPr>
      </w:pPr>
    </w:p>
    <w:p w14:paraId="7AE9B0E6" w14:textId="77777777" w:rsidR="001B50E2" w:rsidRDefault="001B50E2">
      <w:pPr>
        <w:spacing w:after="0"/>
        <w:rPr>
          <w:sz w:val="20"/>
        </w:rPr>
      </w:pPr>
    </w:p>
    <w:p w14:paraId="5D7226C2" w14:textId="77777777" w:rsidR="001B50E2" w:rsidRDefault="001B50E2">
      <w:pPr>
        <w:spacing w:after="0"/>
        <w:rPr>
          <w:sz w:val="20"/>
        </w:rPr>
      </w:pPr>
    </w:p>
    <w:p w14:paraId="3531173F" w14:textId="77777777" w:rsidR="001B50E2" w:rsidRDefault="001B50E2">
      <w:pPr>
        <w:spacing w:after="0"/>
        <w:rPr>
          <w:sz w:val="20"/>
        </w:rPr>
      </w:pPr>
    </w:p>
    <w:p w14:paraId="6D281234" w14:textId="77777777" w:rsidR="001B50E2" w:rsidRDefault="001B50E2">
      <w:pPr>
        <w:spacing w:after="0"/>
        <w:rPr>
          <w:sz w:val="20"/>
        </w:rPr>
      </w:pPr>
    </w:p>
    <w:p w14:paraId="3D97A174" w14:textId="77777777" w:rsidR="001B50E2" w:rsidRDefault="001B50E2">
      <w:pPr>
        <w:spacing w:after="0"/>
        <w:rPr>
          <w:sz w:val="20"/>
        </w:rPr>
      </w:pPr>
    </w:p>
    <w:p w14:paraId="5B95CC7D" w14:textId="77777777" w:rsidR="001B50E2" w:rsidRDefault="001B50E2">
      <w:pPr>
        <w:spacing w:after="0"/>
        <w:rPr>
          <w:sz w:val="20"/>
        </w:rPr>
      </w:pPr>
    </w:p>
    <w:p w14:paraId="5B56A55E" w14:textId="77777777" w:rsidR="001B50E2" w:rsidRDefault="001B50E2">
      <w:pPr>
        <w:spacing w:after="0"/>
        <w:rPr>
          <w:sz w:val="20"/>
        </w:rPr>
      </w:pPr>
    </w:p>
    <w:p w14:paraId="3EACCBCE" w14:textId="77777777" w:rsidR="001B50E2" w:rsidRDefault="001B50E2">
      <w:pPr>
        <w:spacing w:after="0"/>
        <w:rPr>
          <w:sz w:val="20"/>
        </w:rPr>
      </w:pPr>
    </w:p>
    <w:p w14:paraId="33368148" w14:textId="77777777" w:rsidR="001B50E2" w:rsidRDefault="001B50E2">
      <w:pPr>
        <w:spacing w:after="0"/>
        <w:rPr>
          <w:sz w:val="20"/>
        </w:rPr>
      </w:pPr>
    </w:p>
    <w:p w14:paraId="23C1EDD1" w14:textId="77777777" w:rsidR="001B50E2" w:rsidRDefault="001B50E2">
      <w:pPr>
        <w:spacing w:after="0"/>
        <w:rPr>
          <w:sz w:val="20"/>
        </w:rPr>
      </w:pPr>
    </w:p>
    <w:p w14:paraId="15E31DC8" w14:textId="77777777" w:rsidR="001B50E2" w:rsidRDefault="001B50E2">
      <w:pPr>
        <w:spacing w:after="0"/>
        <w:rPr>
          <w:sz w:val="20"/>
        </w:rPr>
      </w:pPr>
    </w:p>
    <w:p w14:paraId="4F4ADA36" w14:textId="77777777" w:rsidR="001B50E2" w:rsidRDefault="001B50E2">
      <w:pPr>
        <w:spacing w:after="0"/>
        <w:rPr>
          <w:sz w:val="20"/>
        </w:rPr>
      </w:pPr>
    </w:p>
    <w:p w14:paraId="38598FA0" w14:textId="77777777" w:rsidR="001B50E2" w:rsidRDefault="001B50E2">
      <w:pPr>
        <w:spacing w:after="0"/>
        <w:rPr>
          <w:sz w:val="20"/>
        </w:rPr>
      </w:pPr>
    </w:p>
    <w:p w14:paraId="66A16CA5" w14:textId="77777777" w:rsidR="001B50E2" w:rsidRDefault="001B50E2" w:rsidP="001B50E2">
      <w:pPr>
        <w:rPr>
          <w:b/>
        </w:rPr>
      </w:pPr>
      <w:r>
        <w:rPr>
          <w:b/>
        </w:rPr>
        <w:lastRenderedPageBreak/>
        <w:t xml:space="preserve">Appendix 2 </w:t>
      </w:r>
    </w:p>
    <w:p w14:paraId="59D1D746" w14:textId="77777777" w:rsidR="001B50E2" w:rsidRPr="00202BA5" w:rsidRDefault="001B50E2" w:rsidP="001B50E2">
      <w:pPr>
        <w:rPr>
          <w:bCs/>
        </w:rPr>
      </w:pPr>
      <w:r w:rsidRPr="00202BA5">
        <w:rPr>
          <w:bCs/>
        </w:rPr>
        <w:t>Interview Topic Guide</w:t>
      </w:r>
    </w:p>
    <w:p w14:paraId="623C7065" w14:textId="77777777" w:rsidR="001B50E2" w:rsidRDefault="001B50E2" w:rsidP="001B50E2">
      <w:pPr>
        <w:rPr>
          <w:b/>
        </w:rPr>
      </w:pPr>
    </w:p>
    <w:p w14:paraId="43B0B5F9" w14:textId="77777777" w:rsidR="001B50E2" w:rsidRDefault="001B50E2" w:rsidP="001B50E2">
      <w:pPr>
        <w:rPr>
          <w:b/>
        </w:rPr>
      </w:pPr>
      <w:r>
        <w:rPr>
          <w:b/>
        </w:rPr>
        <w:t>Preamble</w:t>
      </w:r>
    </w:p>
    <w:p w14:paraId="6D41DEC8" w14:textId="77777777" w:rsidR="001B50E2" w:rsidRPr="0002729C" w:rsidRDefault="001B50E2" w:rsidP="001B50E2">
      <w:r>
        <w:t>Thank you for agreeing to take part in this study. My name is X and today I hope to hear about your thoughts and experiences about managing medicines for older people. I am going to ask you a series of questions but want to reassure you there are no right or wrong answers. The interview will last no more than one hour but if at any time you would like to take a break or to stop the interview, let me know and we can do that. I’m going to be taking notes whilst recording the interview but that is just to help my memory.</w:t>
      </w:r>
    </w:p>
    <w:tbl>
      <w:tblPr>
        <w:tblStyle w:val="TableGrid0"/>
        <w:tblW w:w="0" w:type="auto"/>
        <w:tblLook w:val="04A0" w:firstRow="1" w:lastRow="0" w:firstColumn="1" w:lastColumn="0" w:noHBand="0" w:noVBand="1"/>
      </w:tblPr>
      <w:tblGrid>
        <w:gridCol w:w="1980"/>
        <w:gridCol w:w="6611"/>
      </w:tblGrid>
      <w:tr w:rsidR="001B50E2" w14:paraId="5128C218" w14:textId="77777777" w:rsidTr="004A4F45">
        <w:tc>
          <w:tcPr>
            <w:tcW w:w="1980" w:type="dxa"/>
          </w:tcPr>
          <w:p w14:paraId="130C89E2" w14:textId="77777777" w:rsidR="001B50E2" w:rsidRPr="00477ADC" w:rsidRDefault="001B50E2" w:rsidP="004A4F45">
            <w:pPr>
              <w:rPr>
                <w:b/>
              </w:rPr>
            </w:pPr>
            <w:r w:rsidRPr="00477ADC">
              <w:rPr>
                <w:b/>
              </w:rPr>
              <w:t>Area to be covered</w:t>
            </w:r>
          </w:p>
        </w:tc>
        <w:tc>
          <w:tcPr>
            <w:tcW w:w="6611" w:type="dxa"/>
          </w:tcPr>
          <w:p w14:paraId="631253E1" w14:textId="77777777" w:rsidR="001B50E2" w:rsidRPr="00477ADC" w:rsidRDefault="001B50E2" w:rsidP="004A4F45">
            <w:pPr>
              <w:rPr>
                <w:b/>
              </w:rPr>
            </w:pPr>
            <w:r w:rsidRPr="00477ADC">
              <w:rPr>
                <w:b/>
              </w:rPr>
              <w:t>Questions</w:t>
            </w:r>
          </w:p>
        </w:tc>
      </w:tr>
      <w:tr w:rsidR="001B50E2" w14:paraId="3DF12914" w14:textId="77777777" w:rsidTr="004A4F45">
        <w:tc>
          <w:tcPr>
            <w:tcW w:w="1980" w:type="dxa"/>
          </w:tcPr>
          <w:p w14:paraId="23AAE704" w14:textId="77777777" w:rsidR="001B50E2" w:rsidRDefault="001B50E2" w:rsidP="004A4F45">
            <w:r>
              <w:t xml:space="preserve">Problematic polypharmacy </w:t>
            </w:r>
          </w:p>
        </w:tc>
        <w:tc>
          <w:tcPr>
            <w:tcW w:w="6611" w:type="dxa"/>
          </w:tcPr>
          <w:p w14:paraId="6E6D4530" w14:textId="77777777" w:rsidR="001B50E2" w:rsidRDefault="001B50E2" w:rsidP="004A4F45">
            <w:pPr>
              <w:rPr>
                <w:b/>
                <w:color w:val="4472C4" w:themeColor="accent1"/>
              </w:rPr>
            </w:pPr>
            <w:r w:rsidRPr="000B7301">
              <w:rPr>
                <w:b/>
                <w:color w:val="4472C4" w:themeColor="accent1"/>
              </w:rPr>
              <w:t>Patients/carers</w:t>
            </w:r>
          </w:p>
          <w:p w14:paraId="7104403D" w14:textId="77777777" w:rsidR="001B50E2" w:rsidRDefault="001B50E2" w:rsidP="004A4F45">
            <w:r>
              <w:t>Let’s start with a little about you…</w:t>
            </w:r>
          </w:p>
          <w:p w14:paraId="4B216377" w14:textId="77777777" w:rsidR="001B50E2" w:rsidRDefault="001B50E2" w:rsidP="004A4F45"/>
          <w:p w14:paraId="5AF19715" w14:textId="77777777" w:rsidR="001B50E2" w:rsidRDefault="001B50E2" w:rsidP="004A4F45">
            <w:r w:rsidRPr="009A7A72">
              <w:t>How old are you?</w:t>
            </w:r>
          </w:p>
          <w:p w14:paraId="013DEC15" w14:textId="77777777" w:rsidR="001B50E2" w:rsidRPr="009A7A72" w:rsidRDefault="001B50E2" w:rsidP="004A4F45"/>
          <w:p w14:paraId="3F9680E0" w14:textId="77777777" w:rsidR="001B50E2" w:rsidRDefault="001B50E2" w:rsidP="004A4F45">
            <w:r>
              <w:t xml:space="preserve">Can you tell me </w:t>
            </w:r>
            <w:r w:rsidRPr="009A7A72">
              <w:t>how many medications you take</w:t>
            </w:r>
            <w:r>
              <w:t>/the person you care for take</w:t>
            </w:r>
            <w:r w:rsidRPr="009A7A72">
              <w:t xml:space="preserve"> </w:t>
            </w:r>
            <w:proofErr w:type="gramStart"/>
            <w:r w:rsidRPr="009A7A72">
              <w:t>at the moment</w:t>
            </w:r>
            <w:proofErr w:type="gramEnd"/>
            <w:r w:rsidRPr="009A7A72">
              <w:t>?</w:t>
            </w:r>
          </w:p>
          <w:p w14:paraId="0BDAE167" w14:textId="77777777" w:rsidR="001B50E2" w:rsidRPr="008378DE" w:rsidRDefault="001B50E2" w:rsidP="004A4F45">
            <w:r>
              <w:rPr>
                <w:i/>
              </w:rPr>
              <w:t>Prompts:</w:t>
            </w:r>
            <w:r>
              <w:t xml:space="preserve"> Do you feel this is a lot of medications?</w:t>
            </w:r>
          </w:p>
          <w:p w14:paraId="6705EB0E" w14:textId="77777777" w:rsidR="001B50E2" w:rsidRPr="009A7A72" w:rsidRDefault="001B50E2" w:rsidP="004A4F45"/>
          <w:p w14:paraId="69177297" w14:textId="77777777" w:rsidR="001B50E2" w:rsidRDefault="001B50E2" w:rsidP="004A4F45">
            <w:r w:rsidRPr="009A7A72">
              <w:t>Could you tell me a little about yo</w:t>
            </w:r>
            <w:r>
              <w:t>ur experience of managing multiple medications?</w:t>
            </w:r>
          </w:p>
          <w:p w14:paraId="43940A62" w14:textId="77777777" w:rsidR="001B50E2" w:rsidRDefault="001B50E2" w:rsidP="004A4F45">
            <w:pPr>
              <w:rPr>
                <w:i/>
              </w:rPr>
            </w:pPr>
            <w:r>
              <w:rPr>
                <w:i/>
              </w:rPr>
              <w:t>Prompts: How do you feel about the number/types of medications you/the person you care for take?</w:t>
            </w:r>
          </w:p>
          <w:p w14:paraId="215F314A" w14:textId="77777777" w:rsidR="001B50E2" w:rsidRDefault="001B50E2" w:rsidP="004A4F45">
            <w:pPr>
              <w:rPr>
                <w:i/>
              </w:rPr>
            </w:pPr>
            <w:r>
              <w:rPr>
                <w:i/>
              </w:rPr>
              <w:t xml:space="preserve">Can you describe how/when you take your medicines and what your routine for this? </w:t>
            </w:r>
          </w:p>
          <w:p w14:paraId="5BF295A2" w14:textId="77777777" w:rsidR="001B50E2" w:rsidRDefault="001B50E2" w:rsidP="004A4F45">
            <w:pPr>
              <w:rPr>
                <w:i/>
              </w:rPr>
            </w:pPr>
            <w:r>
              <w:rPr>
                <w:i/>
              </w:rPr>
              <w:t>How does having to take you multiple medications impact you? (patient)/How does having to manage multiple medications for someone else impact you? (carer)</w:t>
            </w:r>
          </w:p>
          <w:p w14:paraId="04635912" w14:textId="77777777" w:rsidR="001B50E2" w:rsidRDefault="001B50E2" w:rsidP="004A4F45">
            <w:pPr>
              <w:rPr>
                <w:i/>
              </w:rPr>
            </w:pPr>
            <w:r>
              <w:rPr>
                <w:i/>
              </w:rPr>
              <w:t>Do you take all your prescribed medications? If not have you discussed this with anyone?</w:t>
            </w:r>
          </w:p>
          <w:p w14:paraId="725CCC9F" w14:textId="77777777" w:rsidR="001B50E2" w:rsidRDefault="001B50E2" w:rsidP="004A4F45">
            <w:pPr>
              <w:rPr>
                <w:i/>
              </w:rPr>
            </w:pPr>
          </w:p>
          <w:p w14:paraId="6D22DBBB" w14:textId="77777777" w:rsidR="001B50E2" w:rsidRDefault="001B50E2" w:rsidP="004A4F45">
            <w:r>
              <w:t>Who are the people who prescribe your medicines? Is it just your GP or are there other doctors involved e.g. a consultant?</w:t>
            </w:r>
          </w:p>
          <w:p w14:paraId="6D548B65" w14:textId="77777777" w:rsidR="001B50E2" w:rsidRDefault="001B50E2" w:rsidP="004A4F45"/>
          <w:p w14:paraId="5F748246" w14:textId="77777777" w:rsidR="001B50E2" w:rsidRPr="009A7A72" w:rsidRDefault="001B50E2" w:rsidP="004A4F45">
            <w:r>
              <w:t>Who would you contact if you were having problems with your medicines?</w:t>
            </w:r>
          </w:p>
          <w:p w14:paraId="13B69684" w14:textId="77777777" w:rsidR="001B50E2" w:rsidRDefault="001B50E2" w:rsidP="004A4F45">
            <w:pPr>
              <w:rPr>
                <w:i/>
              </w:rPr>
            </w:pPr>
          </w:p>
          <w:p w14:paraId="5EB90CAF" w14:textId="77777777" w:rsidR="001B50E2" w:rsidRDefault="001B50E2" w:rsidP="004A4F45">
            <w:pPr>
              <w:rPr>
                <w:b/>
                <w:color w:val="ED7D31" w:themeColor="accent2"/>
              </w:rPr>
            </w:pPr>
            <w:r w:rsidRPr="000B7301">
              <w:rPr>
                <w:b/>
                <w:color w:val="ED7D31" w:themeColor="accent2"/>
              </w:rPr>
              <w:t>Healthcare professional stakeholder</w:t>
            </w:r>
          </w:p>
          <w:p w14:paraId="7C288165" w14:textId="77777777" w:rsidR="001B50E2" w:rsidRPr="000B7301" w:rsidRDefault="001B50E2" w:rsidP="004A4F45">
            <w:r>
              <w:t>Could you tell me a little about your experience of managing patients with multiple medications?</w:t>
            </w:r>
          </w:p>
          <w:p w14:paraId="38F8E824" w14:textId="77777777" w:rsidR="001B50E2" w:rsidRPr="00DF16C9" w:rsidRDefault="001B50E2" w:rsidP="004A4F45">
            <w:pPr>
              <w:rPr>
                <w:i/>
              </w:rPr>
            </w:pPr>
            <w:r>
              <w:rPr>
                <w:i/>
              </w:rPr>
              <w:t>Prompts: How many medicines does your average older patient take? How do you feel about the number/types of medications you prescribe/dispense?</w:t>
            </w:r>
          </w:p>
          <w:p w14:paraId="3FEE8F02" w14:textId="77777777" w:rsidR="001B50E2" w:rsidRDefault="001B50E2" w:rsidP="004A4F45"/>
        </w:tc>
      </w:tr>
      <w:tr w:rsidR="001B50E2" w14:paraId="4EFAA1F4" w14:textId="77777777" w:rsidTr="004A4F45">
        <w:tc>
          <w:tcPr>
            <w:tcW w:w="1980" w:type="dxa"/>
          </w:tcPr>
          <w:p w14:paraId="67C1A693" w14:textId="77777777" w:rsidR="001B50E2" w:rsidRDefault="001B50E2" w:rsidP="004A4F45">
            <w:r>
              <w:t>Risks and benefits</w:t>
            </w:r>
          </w:p>
        </w:tc>
        <w:tc>
          <w:tcPr>
            <w:tcW w:w="6611" w:type="dxa"/>
          </w:tcPr>
          <w:p w14:paraId="0B204C18" w14:textId="77777777" w:rsidR="001B50E2" w:rsidRPr="009C1CC6" w:rsidRDefault="001B50E2" w:rsidP="004A4F45">
            <w:pPr>
              <w:rPr>
                <w:b/>
                <w:color w:val="70AD47" w:themeColor="accent6"/>
              </w:rPr>
            </w:pPr>
            <w:r w:rsidRPr="009C1CC6">
              <w:rPr>
                <w:b/>
                <w:color w:val="70AD47" w:themeColor="accent6"/>
              </w:rPr>
              <w:t>All participants</w:t>
            </w:r>
          </w:p>
          <w:p w14:paraId="7113DD67" w14:textId="77777777" w:rsidR="001B50E2" w:rsidRDefault="001B50E2" w:rsidP="004A4F45">
            <w:r>
              <w:lastRenderedPageBreak/>
              <w:t>Could you tell me what you believe are the benefits of taking multiple medications?</w:t>
            </w:r>
          </w:p>
          <w:p w14:paraId="2221AA76" w14:textId="77777777" w:rsidR="001B50E2" w:rsidRDefault="001B50E2" w:rsidP="004A4F45">
            <w:pPr>
              <w:rPr>
                <w:i/>
              </w:rPr>
            </w:pPr>
            <w:r>
              <w:rPr>
                <w:i/>
              </w:rPr>
              <w:t>Prompts: to you, to other people, to the healthcare system</w:t>
            </w:r>
          </w:p>
          <w:p w14:paraId="00953608" w14:textId="77777777" w:rsidR="001B50E2" w:rsidRDefault="001B50E2" w:rsidP="004A4F45">
            <w:pPr>
              <w:rPr>
                <w:i/>
              </w:rPr>
            </w:pPr>
          </w:p>
          <w:p w14:paraId="7746771E" w14:textId="77777777" w:rsidR="001B50E2" w:rsidRPr="004F0FB7" w:rsidRDefault="001B50E2" w:rsidP="004A4F45">
            <w:pPr>
              <w:rPr>
                <w:b/>
                <w:color w:val="4472C4" w:themeColor="accent1"/>
              </w:rPr>
            </w:pPr>
            <w:r w:rsidRPr="000B7301">
              <w:rPr>
                <w:b/>
                <w:color w:val="4472C4" w:themeColor="accent1"/>
              </w:rPr>
              <w:t>Patients/carers</w:t>
            </w:r>
          </w:p>
          <w:p w14:paraId="6554AC2A" w14:textId="77777777" w:rsidR="001B50E2" w:rsidRPr="004F0FB7" w:rsidRDefault="001B50E2" w:rsidP="004A4F45">
            <w:r w:rsidRPr="004F0FB7">
              <w:t>Do you know what each of your/their medicines is for? (patient/carer)</w:t>
            </w:r>
          </w:p>
          <w:p w14:paraId="7C5DACC8" w14:textId="77777777" w:rsidR="001B50E2" w:rsidRDefault="001B50E2" w:rsidP="004A4F45"/>
          <w:p w14:paraId="30BA7995" w14:textId="77777777" w:rsidR="001B50E2" w:rsidRPr="009C1CC6" w:rsidRDefault="001B50E2" w:rsidP="004A4F45">
            <w:pPr>
              <w:rPr>
                <w:b/>
                <w:color w:val="70AD47" w:themeColor="accent6"/>
              </w:rPr>
            </w:pPr>
            <w:r w:rsidRPr="009C1CC6">
              <w:rPr>
                <w:b/>
                <w:color w:val="70AD47" w:themeColor="accent6"/>
              </w:rPr>
              <w:t>All participants</w:t>
            </w:r>
          </w:p>
          <w:p w14:paraId="7CD70598" w14:textId="77777777" w:rsidR="001B50E2" w:rsidRDefault="001B50E2" w:rsidP="004A4F45">
            <w:r>
              <w:t>Can you tell me what you believe are the challenges of taking multiple medications?</w:t>
            </w:r>
          </w:p>
          <w:p w14:paraId="5FFE8876" w14:textId="77777777" w:rsidR="001B50E2" w:rsidRDefault="001B50E2" w:rsidP="004A4F45">
            <w:pPr>
              <w:rPr>
                <w:i/>
              </w:rPr>
            </w:pPr>
            <w:r>
              <w:rPr>
                <w:i/>
              </w:rPr>
              <w:t>Prompts: to you, to other people, to the healthcare system</w:t>
            </w:r>
          </w:p>
          <w:p w14:paraId="42C5F49A" w14:textId="77777777" w:rsidR="001B50E2" w:rsidRDefault="001B50E2" w:rsidP="004A4F45">
            <w:pPr>
              <w:rPr>
                <w:i/>
              </w:rPr>
            </w:pPr>
          </w:p>
          <w:p w14:paraId="3F459AB3" w14:textId="77777777" w:rsidR="001B50E2" w:rsidRDefault="001B50E2" w:rsidP="004A4F45">
            <w:r>
              <w:t>Can you tell me what you believe are the risks of taking multiple medications?</w:t>
            </w:r>
          </w:p>
          <w:p w14:paraId="6C4CAE4D" w14:textId="77777777" w:rsidR="001B50E2" w:rsidRDefault="001B50E2" w:rsidP="004A4F45">
            <w:pPr>
              <w:rPr>
                <w:i/>
              </w:rPr>
            </w:pPr>
            <w:r>
              <w:rPr>
                <w:i/>
              </w:rPr>
              <w:t>Prompts: to you, to other people, to the healthcare system</w:t>
            </w:r>
          </w:p>
          <w:p w14:paraId="54C7A1AE" w14:textId="77777777" w:rsidR="001B50E2" w:rsidRDefault="001B50E2" w:rsidP="004A4F45"/>
          <w:p w14:paraId="099264A9" w14:textId="77777777" w:rsidR="001B50E2" w:rsidRDefault="001B50E2" w:rsidP="004A4F45">
            <w:r>
              <w:t>What do you think could be done differently to improve the management of multiple medications for older people?</w:t>
            </w:r>
          </w:p>
          <w:p w14:paraId="502C4FB5" w14:textId="77777777" w:rsidR="001B50E2" w:rsidRDefault="001B50E2" w:rsidP="004A4F45"/>
        </w:tc>
      </w:tr>
      <w:tr w:rsidR="001B50E2" w14:paraId="2C977498" w14:textId="77777777" w:rsidTr="004A4F45">
        <w:tc>
          <w:tcPr>
            <w:tcW w:w="1980" w:type="dxa"/>
          </w:tcPr>
          <w:p w14:paraId="0023E742" w14:textId="77777777" w:rsidR="001B50E2" w:rsidRDefault="001B50E2" w:rsidP="004A4F45">
            <w:r>
              <w:lastRenderedPageBreak/>
              <w:t>Understanding ADRs</w:t>
            </w:r>
          </w:p>
        </w:tc>
        <w:tc>
          <w:tcPr>
            <w:tcW w:w="6611" w:type="dxa"/>
          </w:tcPr>
          <w:p w14:paraId="7C6B8BBD" w14:textId="77777777" w:rsidR="001B50E2" w:rsidRDefault="001B50E2" w:rsidP="004A4F45">
            <w:r>
              <w:t>Now we are going to move on and discuss adverse drug reactions.</w:t>
            </w:r>
          </w:p>
          <w:p w14:paraId="44DCDDC7" w14:textId="77777777" w:rsidR="001B50E2" w:rsidRDefault="001B50E2" w:rsidP="004A4F45"/>
          <w:p w14:paraId="6834F6C7" w14:textId="77777777" w:rsidR="001B50E2" w:rsidRDefault="001B50E2" w:rsidP="004A4F45">
            <w:r w:rsidRPr="009C1CC6">
              <w:rPr>
                <w:b/>
                <w:color w:val="70AD47" w:themeColor="accent6"/>
              </w:rPr>
              <w:t>All participants</w:t>
            </w:r>
          </w:p>
          <w:p w14:paraId="52EC282D" w14:textId="77777777" w:rsidR="001B50E2" w:rsidRDefault="001B50E2" w:rsidP="004A4F45">
            <w:r>
              <w:t>What is your understanding of an adverse drug reaction?</w:t>
            </w:r>
          </w:p>
          <w:p w14:paraId="48CE382A" w14:textId="77777777" w:rsidR="001B50E2" w:rsidRPr="00DF16C9" w:rsidRDefault="001B50E2" w:rsidP="004A4F45">
            <w:pPr>
              <w:rPr>
                <w:i/>
              </w:rPr>
            </w:pPr>
            <w:r>
              <w:rPr>
                <w:i/>
              </w:rPr>
              <w:t xml:space="preserve">Prompts: Give definition of adverse drug reaction as “any unintended response to a medicine related to any dose”. Give </w:t>
            </w:r>
            <w:r w:rsidRPr="00DF4BF1">
              <w:rPr>
                <w:i/>
              </w:rPr>
              <w:t>an example of an adverse drug reaction.</w:t>
            </w:r>
          </w:p>
          <w:p w14:paraId="2A4D79BA" w14:textId="77777777" w:rsidR="001B50E2" w:rsidRDefault="001B50E2" w:rsidP="004A4F45"/>
          <w:p w14:paraId="79439F92" w14:textId="77777777" w:rsidR="001B50E2" w:rsidRPr="000B7301" w:rsidRDefault="001B50E2" w:rsidP="004A4F45">
            <w:pPr>
              <w:rPr>
                <w:b/>
                <w:color w:val="4472C4" w:themeColor="accent1"/>
              </w:rPr>
            </w:pPr>
            <w:r w:rsidRPr="000B7301">
              <w:rPr>
                <w:b/>
                <w:color w:val="4472C4" w:themeColor="accent1"/>
              </w:rPr>
              <w:t>Patients/carers</w:t>
            </w:r>
          </w:p>
          <w:p w14:paraId="324D9D6D" w14:textId="77777777" w:rsidR="001B50E2" w:rsidRDefault="001B50E2" w:rsidP="004A4F45">
            <w:r>
              <w:t>What is your experience of adverse drug reactions?</w:t>
            </w:r>
          </w:p>
          <w:p w14:paraId="669D1BF6" w14:textId="77777777" w:rsidR="001B50E2" w:rsidRDefault="001B50E2" w:rsidP="004A4F45">
            <w:pPr>
              <w:rPr>
                <w:i/>
              </w:rPr>
            </w:pPr>
            <w:r>
              <w:rPr>
                <w:i/>
              </w:rPr>
              <w:t xml:space="preserve">Prompts: Have you or anyone you know experienced an adverse drug reaction? </w:t>
            </w:r>
          </w:p>
          <w:p w14:paraId="3446A381" w14:textId="77777777" w:rsidR="001B50E2" w:rsidRDefault="001B50E2" w:rsidP="004A4F45">
            <w:pPr>
              <w:rPr>
                <w:i/>
              </w:rPr>
            </w:pPr>
          </w:p>
          <w:p w14:paraId="14FB5E5D" w14:textId="77777777" w:rsidR="001B50E2" w:rsidRDefault="001B50E2" w:rsidP="004A4F45">
            <w:pPr>
              <w:rPr>
                <w:i/>
              </w:rPr>
            </w:pPr>
            <w:r w:rsidRPr="00E50C20">
              <w:rPr>
                <w:i/>
                <w:u w:val="single"/>
              </w:rPr>
              <w:t xml:space="preserve">If patient/carer responds that they have experienced an adverse drug reaction: </w:t>
            </w:r>
          </w:p>
          <w:p w14:paraId="0A5FC8BD" w14:textId="77777777" w:rsidR="001B50E2" w:rsidRDefault="001B50E2" w:rsidP="004A4F45">
            <w:r>
              <w:t>Can you tell me a little about what you experienced and how this made you feel?</w:t>
            </w:r>
          </w:p>
          <w:p w14:paraId="17A4C1EB" w14:textId="77777777" w:rsidR="001B50E2" w:rsidRDefault="001B50E2" w:rsidP="004A4F45">
            <w:pPr>
              <w:rPr>
                <w:i/>
              </w:rPr>
            </w:pPr>
            <w:r>
              <w:rPr>
                <w:i/>
              </w:rPr>
              <w:t>Prompts: What was the drug reaction that occurred and how bad was it? Was there anyone that you reported the side effects to? What were your expectations about reporting the reaction? Did you look for any information or support from anyone at that time? Was the medication stopped? How might this experience affect medication you take in the future?</w:t>
            </w:r>
          </w:p>
          <w:p w14:paraId="26B0243F" w14:textId="77777777" w:rsidR="001B50E2" w:rsidRDefault="001B50E2" w:rsidP="004A4F45">
            <w:pPr>
              <w:rPr>
                <w:i/>
              </w:rPr>
            </w:pPr>
          </w:p>
          <w:p w14:paraId="4E6B507D" w14:textId="77777777" w:rsidR="001B50E2" w:rsidRDefault="001B50E2" w:rsidP="004A4F45">
            <w:pPr>
              <w:rPr>
                <w:i/>
              </w:rPr>
            </w:pPr>
            <w:r w:rsidRPr="00E50C20">
              <w:rPr>
                <w:i/>
                <w:u w:val="single"/>
              </w:rPr>
              <w:t>If participant indicates little or no experience of adverse drug reactions</w:t>
            </w:r>
          </w:p>
          <w:p w14:paraId="05FBAFD1" w14:textId="77777777" w:rsidR="001B50E2" w:rsidRDefault="001B50E2" w:rsidP="004A4F45">
            <w:r>
              <w:t>Can you tell me how you might feel about experiencing an adverse drug reaction?</w:t>
            </w:r>
          </w:p>
          <w:p w14:paraId="2394A7B0" w14:textId="77777777" w:rsidR="001B50E2" w:rsidRDefault="001B50E2" w:rsidP="004A4F45">
            <w:pPr>
              <w:rPr>
                <w:i/>
              </w:rPr>
            </w:pPr>
            <w:r>
              <w:rPr>
                <w:i/>
              </w:rPr>
              <w:t>Prompts: scared, nervous, not bothered…How might having side effects make you feel? Would it impact on taking future medication maybe? What would you do if it happened? Who would you talk to?</w:t>
            </w:r>
          </w:p>
          <w:p w14:paraId="18F1DEB6" w14:textId="77777777" w:rsidR="001B50E2" w:rsidRDefault="001B50E2" w:rsidP="004A4F45">
            <w:pPr>
              <w:rPr>
                <w:i/>
              </w:rPr>
            </w:pPr>
          </w:p>
          <w:p w14:paraId="11F9A271" w14:textId="77777777" w:rsidR="001B50E2" w:rsidRDefault="001B50E2" w:rsidP="004A4F45">
            <w:r>
              <w:lastRenderedPageBreak/>
              <w:t>Can you make any suggestions as to how adverse drug reactions could be prevented?</w:t>
            </w:r>
          </w:p>
          <w:p w14:paraId="30D996FA" w14:textId="77777777" w:rsidR="001B50E2" w:rsidRPr="008C15F0" w:rsidRDefault="001B50E2" w:rsidP="004A4F45">
            <w:pPr>
              <w:rPr>
                <w:i/>
              </w:rPr>
            </w:pPr>
          </w:p>
          <w:p w14:paraId="2681CB11" w14:textId="77777777" w:rsidR="001B50E2" w:rsidRPr="008C15F0" w:rsidRDefault="001B50E2" w:rsidP="004A4F45"/>
          <w:p w14:paraId="5C580146" w14:textId="77777777" w:rsidR="001B50E2" w:rsidRDefault="001B50E2" w:rsidP="004A4F45">
            <w:pPr>
              <w:rPr>
                <w:i/>
              </w:rPr>
            </w:pPr>
            <w:r w:rsidRPr="000B7301">
              <w:rPr>
                <w:b/>
                <w:color w:val="ED7D31" w:themeColor="accent2"/>
              </w:rPr>
              <w:t>Healthcare professional stakeholder</w:t>
            </w:r>
          </w:p>
          <w:p w14:paraId="3735B9D0" w14:textId="77777777" w:rsidR="001B50E2" w:rsidRPr="009C1CC6" w:rsidRDefault="001B50E2" w:rsidP="004A4F45">
            <w:r w:rsidRPr="009C1CC6">
              <w:t xml:space="preserve">Have you had experience of patients/carers </w:t>
            </w:r>
            <w:r>
              <w:t>experiencing</w:t>
            </w:r>
            <w:r w:rsidRPr="009C1CC6">
              <w:t xml:space="preserve"> an adverse drug reaction</w:t>
            </w:r>
            <w:r>
              <w:t>?</w:t>
            </w:r>
            <w:r w:rsidRPr="009C1CC6">
              <w:t xml:space="preserve"> </w:t>
            </w:r>
          </w:p>
          <w:p w14:paraId="2326432C" w14:textId="77777777" w:rsidR="001B50E2" w:rsidRDefault="001B50E2" w:rsidP="004A4F45">
            <w:pPr>
              <w:rPr>
                <w:i/>
              </w:rPr>
            </w:pPr>
            <w:r>
              <w:rPr>
                <w:i/>
              </w:rPr>
              <w:t xml:space="preserve">Prompts: What did you do in response? How did you discuss the reaction with the patient? Did you complete a report to the relevant authority? Why/why not? What was the outcome of reporting? Was there anyone you discussed this experience </w:t>
            </w:r>
            <w:proofErr w:type="gramStart"/>
            <w:r>
              <w:rPr>
                <w:i/>
              </w:rPr>
              <w:t>with</w:t>
            </w:r>
            <w:proofErr w:type="gramEnd"/>
            <w:r>
              <w:rPr>
                <w:i/>
              </w:rPr>
              <w:t xml:space="preserve"> or did you seek information or support at that time? </w:t>
            </w:r>
          </w:p>
          <w:p w14:paraId="0DEBA3F6" w14:textId="77777777" w:rsidR="001B50E2" w:rsidRDefault="001B50E2" w:rsidP="004A4F45">
            <w:pPr>
              <w:rPr>
                <w:i/>
              </w:rPr>
            </w:pPr>
          </w:p>
          <w:p w14:paraId="23FDD7F4" w14:textId="77777777" w:rsidR="001B50E2" w:rsidRDefault="001B50E2" w:rsidP="004A4F45">
            <w:r w:rsidRPr="00E50C20">
              <w:rPr>
                <w:i/>
                <w:u w:val="single"/>
              </w:rPr>
              <w:t xml:space="preserve">If participant indicates little or no experience of adverse drug </w:t>
            </w:r>
            <w:proofErr w:type="gramStart"/>
            <w:r w:rsidRPr="00E50C20">
              <w:rPr>
                <w:i/>
                <w:u w:val="single"/>
              </w:rPr>
              <w:t>reactions</w:t>
            </w:r>
            <w:proofErr w:type="gramEnd"/>
            <w:r>
              <w:rPr>
                <w:i/>
              </w:rPr>
              <w:t xml:space="preserve"> </w:t>
            </w:r>
            <w:r w:rsidRPr="00E50C20">
              <w:t>Why do you think you haven’t encountered this?</w:t>
            </w:r>
          </w:p>
          <w:p w14:paraId="5C527F56" w14:textId="77777777" w:rsidR="001B50E2" w:rsidRPr="008A0D2C" w:rsidRDefault="001B50E2" w:rsidP="004A4F45">
            <w:pPr>
              <w:rPr>
                <w:i/>
              </w:rPr>
            </w:pPr>
          </w:p>
          <w:p w14:paraId="63EBDBF5" w14:textId="77777777" w:rsidR="001B50E2" w:rsidRDefault="001B50E2" w:rsidP="004A4F45">
            <w:r>
              <w:t>What types of adverse drug reactions do you think might occur for older people who take multiple medications?</w:t>
            </w:r>
          </w:p>
          <w:p w14:paraId="6A623E69" w14:textId="77777777" w:rsidR="001B50E2" w:rsidRPr="00674968" w:rsidRDefault="001B50E2" w:rsidP="004A4F45">
            <w:pPr>
              <w:rPr>
                <w:i/>
              </w:rPr>
            </w:pPr>
            <w:r>
              <w:rPr>
                <w:i/>
              </w:rPr>
              <w:t>Prompts: How do you think this might impact on an older person?</w:t>
            </w:r>
          </w:p>
          <w:p w14:paraId="56013E60" w14:textId="77777777" w:rsidR="001B50E2" w:rsidRDefault="001B50E2" w:rsidP="004A4F45"/>
          <w:p w14:paraId="08C2C8DD" w14:textId="77777777" w:rsidR="001B50E2" w:rsidRDefault="001B50E2" w:rsidP="004A4F45">
            <w:r>
              <w:t>Can you make any suggestions as to how adverse drug reactions could be prevented?</w:t>
            </w:r>
          </w:p>
          <w:p w14:paraId="33A06D8C" w14:textId="77777777" w:rsidR="001B50E2" w:rsidRDefault="001B50E2" w:rsidP="004A4F45"/>
        </w:tc>
      </w:tr>
      <w:tr w:rsidR="001B50E2" w14:paraId="7824D52C" w14:textId="77777777" w:rsidTr="004A4F45">
        <w:tc>
          <w:tcPr>
            <w:tcW w:w="1980" w:type="dxa"/>
          </w:tcPr>
          <w:p w14:paraId="4960B1CD" w14:textId="77777777" w:rsidR="001B50E2" w:rsidRDefault="001B50E2" w:rsidP="004A4F45">
            <w:r>
              <w:lastRenderedPageBreak/>
              <w:t>Prescribing cascade</w:t>
            </w:r>
          </w:p>
        </w:tc>
        <w:tc>
          <w:tcPr>
            <w:tcW w:w="6611" w:type="dxa"/>
          </w:tcPr>
          <w:p w14:paraId="1D91E35C" w14:textId="77777777" w:rsidR="001B50E2" w:rsidRPr="009C1CC6" w:rsidRDefault="001B50E2" w:rsidP="004A4F45">
            <w:pPr>
              <w:rPr>
                <w:b/>
                <w:color w:val="70AD47" w:themeColor="accent6"/>
              </w:rPr>
            </w:pPr>
            <w:r w:rsidRPr="009C1CC6">
              <w:rPr>
                <w:b/>
                <w:color w:val="70AD47" w:themeColor="accent6"/>
              </w:rPr>
              <w:t>All participants</w:t>
            </w:r>
          </w:p>
          <w:p w14:paraId="00CC0AC1" w14:textId="77777777" w:rsidR="001B50E2" w:rsidRDefault="001B50E2" w:rsidP="004A4F45">
            <w:r>
              <w:t xml:space="preserve">Now we are going to move on to another topic and discuss prescribing cascades. </w:t>
            </w:r>
          </w:p>
          <w:p w14:paraId="2EC548C9" w14:textId="77777777" w:rsidR="001B50E2" w:rsidRDefault="001B50E2" w:rsidP="004A4F45"/>
          <w:p w14:paraId="6186031D" w14:textId="77777777" w:rsidR="001B50E2" w:rsidRDefault="001B50E2" w:rsidP="004A4F45">
            <w:pPr>
              <w:rPr>
                <w:i/>
              </w:rPr>
            </w:pPr>
            <w:r>
              <w:t xml:space="preserve">A prescribing cascade is when a medication is used to treat the side effect of another medication. </w:t>
            </w:r>
            <w:r w:rsidRPr="00DF4BF1">
              <w:rPr>
                <w:i/>
              </w:rPr>
              <w:t xml:space="preserve">If </w:t>
            </w:r>
            <w:proofErr w:type="gramStart"/>
            <w:r w:rsidRPr="00DF4BF1">
              <w:rPr>
                <w:i/>
              </w:rPr>
              <w:t>necessary</w:t>
            </w:r>
            <w:proofErr w:type="gramEnd"/>
            <w:r w:rsidRPr="00DF4BF1">
              <w:rPr>
                <w:i/>
              </w:rPr>
              <w:t xml:space="preserve"> give an example of a prescribing cascade.</w:t>
            </w:r>
            <w:r>
              <w:rPr>
                <w:i/>
              </w:rPr>
              <w:t xml:space="preserve"> </w:t>
            </w:r>
          </w:p>
          <w:p w14:paraId="6D32486F" w14:textId="77777777" w:rsidR="001B50E2" w:rsidRDefault="001B50E2" w:rsidP="004A4F45">
            <w:r>
              <w:t>Sometimes a prescribing cascade is appropriate, for example a PPI may be co-prescribed with a NSAID to reduce the risk of stomach problems. But sometimes it could have been prevented if the first medication was seen as the problem and stopped or adjusted.</w:t>
            </w:r>
          </w:p>
          <w:p w14:paraId="3D11CB34" w14:textId="77777777" w:rsidR="001B50E2" w:rsidRDefault="001B50E2" w:rsidP="004A4F45">
            <w:pPr>
              <w:rPr>
                <w:i/>
              </w:rPr>
            </w:pPr>
          </w:p>
          <w:p w14:paraId="6EAD4D8C" w14:textId="77777777" w:rsidR="001B50E2" w:rsidRPr="00B95581" w:rsidRDefault="001B50E2" w:rsidP="004A4F45">
            <w:pPr>
              <w:rPr>
                <w:b/>
                <w:color w:val="4472C4" w:themeColor="accent1"/>
              </w:rPr>
            </w:pPr>
            <w:r w:rsidRPr="000B7301">
              <w:rPr>
                <w:b/>
                <w:color w:val="4472C4" w:themeColor="accent1"/>
              </w:rPr>
              <w:t>Patients/carers</w:t>
            </w:r>
          </w:p>
          <w:p w14:paraId="0984F4E4" w14:textId="77777777" w:rsidR="001B50E2" w:rsidRPr="00B95581" w:rsidRDefault="001B50E2" w:rsidP="004A4F45">
            <w:r w:rsidRPr="00B95581">
              <w:t>Based on this explanation, can you tell me what you think about prescribing cascades?</w:t>
            </w:r>
          </w:p>
          <w:p w14:paraId="4CB37A36" w14:textId="77777777" w:rsidR="001B50E2" w:rsidRDefault="001B50E2" w:rsidP="004A4F45">
            <w:pPr>
              <w:rPr>
                <w:i/>
              </w:rPr>
            </w:pPr>
          </w:p>
          <w:p w14:paraId="1C6449FA" w14:textId="77777777" w:rsidR="001B50E2" w:rsidRDefault="001B50E2" w:rsidP="004A4F45">
            <w:r>
              <w:t>Can you tell me a little about any experience you may have of a prescribing cascade?</w:t>
            </w:r>
          </w:p>
          <w:p w14:paraId="4E76C5ED" w14:textId="77777777" w:rsidR="001B50E2" w:rsidRDefault="001B50E2" w:rsidP="004A4F45">
            <w:pPr>
              <w:rPr>
                <w:i/>
              </w:rPr>
            </w:pPr>
            <w:r>
              <w:rPr>
                <w:i/>
              </w:rPr>
              <w:t xml:space="preserve">Prompts: Do you think this has happened for you? What medication was it and what side effect did you experience? What did you do about it? Did you discuss it with anyone? What happened next? </w:t>
            </w:r>
          </w:p>
          <w:p w14:paraId="3D93E13A" w14:textId="77777777" w:rsidR="001B50E2" w:rsidRDefault="001B50E2" w:rsidP="004A4F45">
            <w:pPr>
              <w:rPr>
                <w:i/>
              </w:rPr>
            </w:pPr>
          </w:p>
          <w:p w14:paraId="6D343686" w14:textId="77777777" w:rsidR="001B50E2" w:rsidRPr="0079189A" w:rsidRDefault="001B50E2" w:rsidP="004A4F45">
            <w:pPr>
              <w:rPr>
                <w:i/>
                <w:u w:val="single"/>
              </w:rPr>
            </w:pPr>
            <w:r>
              <w:rPr>
                <w:i/>
                <w:u w:val="single"/>
              </w:rPr>
              <w:t xml:space="preserve">If the patient/carer is unsure if they have experienced a prescribing cascade and has provided a medication list the interviewer (a pharmacist) will review the list at this point to screen for potential prescribing cascades and pose relevant questions. For </w:t>
            </w:r>
            <w:proofErr w:type="gramStart"/>
            <w:r>
              <w:rPr>
                <w:i/>
                <w:u w:val="single"/>
              </w:rPr>
              <w:t>example</w:t>
            </w:r>
            <w:proofErr w:type="gramEnd"/>
            <w:r>
              <w:rPr>
                <w:i/>
                <w:u w:val="single"/>
              </w:rPr>
              <w:t xml:space="preserve"> if on a </w:t>
            </w:r>
            <w:r>
              <w:rPr>
                <w:i/>
                <w:u w:val="single"/>
              </w:rPr>
              <w:lastRenderedPageBreak/>
              <w:t>NSAID and a PPI a question regarding the reason for the PPI could be posed.</w:t>
            </w:r>
          </w:p>
          <w:p w14:paraId="071CA553" w14:textId="77777777" w:rsidR="001B50E2" w:rsidRDefault="001B50E2" w:rsidP="004A4F45"/>
          <w:p w14:paraId="70FF1154" w14:textId="77777777" w:rsidR="001B50E2" w:rsidRPr="00DF4BF1" w:rsidRDefault="001B50E2" w:rsidP="004A4F45">
            <w:pPr>
              <w:rPr>
                <w:i/>
                <w:u w:val="single"/>
              </w:rPr>
            </w:pPr>
            <w:r w:rsidRPr="00DF4BF1">
              <w:rPr>
                <w:i/>
                <w:u w:val="single"/>
              </w:rPr>
              <w:t>If no experience of a prescribing cascade:</w:t>
            </w:r>
          </w:p>
          <w:p w14:paraId="0448BBDB" w14:textId="77777777" w:rsidR="001B50E2" w:rsidRDefault="001B50E2" w:rsidP="004A4F45">
            <w:r>
              <w:t>In general, what do you do when you think you are having a side effect to a medication?</w:t>
            </w:r>
          </w:p>
          <w:p w14:paraId="755B693E" w14:textId="77777777" w:rsidR="001B50E2" w:rsidRPr="001434ED" w:rsidRDefault="001B50E2" w:rsidP="004A4F45">
            <w:pPr>
              <w:rPr>
                <w:i/>
              </w:rPr>
            </w:pPr>
            <w:r>
              <w:rPr>
                <w:i/>
              </w:rPr>
              <w:t>Prompts: Would you stop a medication without taking to a healthcare professional like your doctor or pharmacist?</w:t>
            </w:r>
          </w:p>
          <w:p w14:paraId="4EE16190" w14:textId="77777777" w:rsidR="001B50E2" w:rsidRDefault="001B50E2" w:rsidP="004A4F45">
            <w:pPr>
              <w:rPr>
                <w:b/>
                <w:color w:val="ED7D31" w:themeColor="accent2"/>
              </w:rPr>
            </w:pPr>
          </w:p>
          <w:p w14:paraId="3768BCD6" w14:textId="77777777" w:rsidR="001B50E2" w:rsidRDefault="001B50E2" w:rsidP="004A4F45">
            <w:pPr>
              <w:rPr>
                <w:i/>
              </w:rPr>
            </w:pPr>
            <w:r w:rsidRPr="000B7301">
              <w:rPr>
                <w:b/>
                <w:color w:val="ED7D31" w:themeColor="accent2"/>
              </w:rPr>
              <w:t>Healthcare professional stakeholder</w:t>
            </w:r>
          </w:p>
          <w:p w14:paraId="48212A52" w14:textId="77777777" w:rsidR="001B50E2" w:rsidRDefault="001B50E2" w:rsidP="004A4F45">
            <w:r>
              <w:t>Do you encounter prescribing cascades a lot in practice?</w:t>
            </w:r>
          </w:p>
          <w:p w14:paraId="3B6157B1" w14:textId="77777777" w:rsidR="001B50E2" w:rsidRPr="00B95581" w:rsidRDefault="001B50E2" w:rsidP="004A4F45">
            <w:pPr>
              <w:rPr>
                <w:i/>
              </w:rPr>
            </w:pPr>
            <w:r>
              <w:rPr>
                <w:i/>
              </w:rPr>
              <w:t>Prompts: Can you talk me through the steps involved? How was it identified and managed? Would these be intentional or unintentional cascades that you are referring to?</w:t>
            </w:r>
          </w:p>
          <w:p w14:paraId="206DFB38" w14:textId="77777777" w:rsidR="001B50E2" w:rsidRDefault="001B50E2" w:rsidP="004A4F45"/>
          <w:p w14:paraId="364B459F" w14:textId="77777777" w:rsidR="001B50E2" w:rsidRPr="008A0D2C" w:rsidRDefault="001B50E2" w:rsidP="004A4F45">
            <w:r w:rsidRPr="009C1CC6">
              <w:rPr>
                <w:b/>
                <w:color w:val="70AD47" w:themeColor="accent6"/>
              </w:rPr>
              <w:t>All participants</w:t>
            </w:r>
          </w:p>
          <w:p w14:paraId="00BABA09" w14:textId="77777777" w:rsidR="001B50E2" w:rsidRPr="00325E2C" w:rsidRDefault="001B50E2" w:rsidP="004A4F45">
            <w:r>
              <w:t>What do you think might contribute to prescribing cascades occurring for older people?</w:t>
            </w:r>
          </w:p>
          <w:p w14:paraId="167F9382" w14:textId="77777777" w:rsidR="001B50E2" w:rsidRPr="00F110E6" w:rsidRDefault="001B50E2" w:rsidP="004A4F45">
            <w:pPr>
              <w:rPr>
                <w:i/>
              </w:rPr>
            </w:pPr>
          </w:p>
          <w:p w14:paraId="374AAA76" w14:textId="77777777" w:rsidR="001B50E2" w:rsidRDefault="001B50E2" w:rsidP="004A4F45">
            <w:r>
              <w:t>What do you think are risks associated with prescribing cascades for older people?</w:t>
            </w:r>
          </w:p>
          <w:p w14:paraId="467A33BE" w14:textId="77777777" w:rsidR="001B50E2" w:rsidRDefault="001B50E2" w:rsidP="004A4F45"/>
          <w:p w14:paraId="591FCB1A" w14:textId="77777777" w:rsidR="001B50E2" w:rsidRDefault="001B50E2" w:rsidP="004A4F45">
            <w:r>
              <w:t>Do you think there are any potential benefits of prescribing cascades for older people?</w:t>
            </w:r>
          </w:p>
          <w:p w14:paraId="33BF7E6F" w14:textId="77777777" w:rsidR="001B50E2" w:rsidRPr="00CD67B7" w:rsidRDefault="001B50E2" w:rsidP="004A4F45">
            <w:pPr>
              <w:rPr>
                <w:i/>
              </w:rPr>
            </w:pPr>
            <w:r>
              <w:rPr>
                <w:i/>
              </w:rPr>
              <w:t>Prompt: Sometimes patients are prescribed a medication to prevent side effects of another medication, known as an intentional prescribing cascade. What do you think about this as a practice?</w:t>
            </w:r>
          </w:p>
          <w:p w14:paraId="546247EF" w14:textId="77777777" w:rsidR="001B50E2" w:rsidRDefault="001B50E2" w:rsidP="004A4F45"/>
          <w:p w14:paraId="596E6CF8" w14:textId="77777777" w:rsidR="001B50E2" w:rsidRPr="00E50C20" w:rsidRDefault="001B50E2" w:rsidP="004A4F45">
            <w:pPr>
              <w:rPr>
                <w:i/>
              </w:rPr>
            </w:pPr>
            <w:r w:rsidRPr="00DF4BF1">
              <w:rPr>
                <w:i/>
                <w:u w:val="single"/>
              </w:rPr>
              <w:t>If the participant discusses having experience of a prescribing cascade</w:t>
            </w:r>
            <w:r w:rsidRPr="00E50C20">
              <w:rPr>
                <w:i/>
              </w:rPr>
              <w:t>:</w:t>
            </w:r>
          </w:p>
          <w:p w14:paraId="7C575B6E" w14:textId="77777777" w:rsidR="001B50E2" w:rsidRDefault="001B50E2" w:rsidP="004A4F45">
            <w:r>
              <w:t>Thinking back, what might have helped to identify that it was a prescribing cascade?</w:t>
            </w:r>
          </w:p>
          <w:p w14:paraId="3E5B7609" w14:textId="77777777" w:rsidR="001B50E2" w:rsidRDefault="001B50E2" w:rsidP="004A4F45">
            <w:pPr>
              <w:rPr>
                <w:i/>
              </w:rPr>
            </w:pPr>
            <w:r>
              <w:rPr>
                <w:i/>
              </w:rPr>
              <w:t>Prompts: what could you or healthcare professionals have done differently? How could this be prevented in the future?</w:t>
            </w:r>
          </w:p>
          <w:p w14:paraId="55CC0079" w14:textId="77777777" w:rsidR="001B50E2" w:rsidRDefault="001B50E2" w:rsidP="004A4F45">
            <w:pPr>
              <w:rPr>
                <w:i/>
              </w:rPr>
            </w:pPr>
          </w:p>
          <w:p w14:paraId="0E3B0D8F" w14:textId="77777777" w:rsidR="001B50E2" w:rsidRPr="00DF4BF1" w:rsidRDefault="001B50E2" w:rsidP="004A4F45">
            <w:pPr>
              <w:rPr>
                <w:i/>
                <w:u w:val="single"/>
              </w:rPr>
            </w:pPr>
            <w:r w:rsidRPr="00DF4BF1">
              <w:rPr>
                <w:i/>
                <w:u w:val="single"/>
              </w:rPr>
              <w:t>If the participant indicates they have no experience of prescribing cascades:</w:t>
            </w:r>
          </w:p>
          <w:p w14:paraId="0A83D422" w14:textId="77777777" w:rsidR="001B50E2" w:rsidRDefault="001B50E2" w:rsidP="004A4F45">
            <w:pPr>
              <w:rPr>
                <w:i/>
              </w:rPr>
            </w:pPr>
            <w:r>
              <w:t>Is there anything you think could be done to help identify prescribing cascades among older people?</w:t>
            </w:r>
            <w:r>
              <w:rPr>
                <w:i/>
              </w:rPr>
              <w:t xml:space="preserve"> </w:t>
            </w:r>
          </w:p>
          <w:p w14:paraId="7E6DE421" w14:textId="77777777" w:rsidR="001B50E2" w:rsidRDefault="001B50E2" w:rsidP="004A4F45">
            <w:pPr>
              <w:rPr>
                <w:i/>
              </w:rPr>
            </w:pPr>
            <w:r>
              <w:rPr>
                <w:i/>
              </w:rPr>
              <w:t>Prompts: What things might help e.g. a list of common side effects?</w:t>
            </w:r>
          </w:p>
          <w:p w14:paraId="58D5C6A4" w14:textId="77777777" w:rsidR="001B50E2" w:rsidRPr="0002729C" w:rsidRDefault="001B50E2" w:rsidP="004A4F45">
            <w:pPr>
              <w:rPr>
                <w:i/>
              </w:rPr>
            </w:pPr>
            <w:r>
              <w:rPr>
                <w:i/>
              </w:rPr>
              <w:t>Is there anything you think patients, doctors, pharmacists could do?</w:t>
            </w:r>
          </w:p>
          <w:p w14:paraId="1C3256C6" w14:textId="77777777" w:rsidR="001B50E2" w:rsidRDefault="001B50E2" w:rsidP="004A4F45"/>
          <w:p w14:paraId="5237B18F" w14:textId="77777777" w:rsidR="001B50E2" w:rsidRDefault="001B50E2" w:rsidP="004A4F45">
            <w:r>
              <w:t>In general, what do you think could be done differently to prevent, manage or resolve prescribing cascades?</w:t>
            </w:r>
          </w:p>
          <w:p w14:paraId="3DA3ADAA" w14:textId="77777777" w:rsidR="001B50E2" w:rsidRDefault="001B50E2" w:rsidP="004A4F45">
            <w:pPr>
              <w:rPr>
                <w:i/>
              </w:rPr>
            </w:pPr>
            <w:r>
              <w:rPr>
                <w:i/>
              </w:rPr>
              <w:t>Prompts: behaviours, actions etc. Who do you think can help with this?</w:t>
            </w:r>
          </w:p>
          <w:p w14:paraId="4B4A301E" w14:textId="77777777" w:rsidR="001B50E2" w:rsidRPr="00792282" w:rsidRDefault="001B50E2" w:rsidP="004A4F45">
            <w:pPr>
              <w:rPr>
                <w:i/>
              </w:rPr>
            </w:pPr>
          </w:p>
        </w:tc>
      </w:tr>
      <w:tr w:rsidR="001B50E2" w14:paraId="5EFBD0F3" w14:textId="77777777" w:rsidTr="004A4F45">
        <w:tc>
          <w:tcPr>
            <w:tcW w:w="1980" w:type="dxa"/>
          </w:tcPr>
          <w:p w14:paraId="3812F6DD" w14:textId="77777777" w:rsidR="001B50E2" w:rsidRDefault="001B50E2" w:rsidP="004A4F45">
            <w:r>
              <w:lastRenderedPageBreak/>
              <w:t>Concluding questions</w:t>
            </w:r>
          </w:p>
        </w:tc>
        <w:tc>
          <w:tcPr>
            <w:tcW w:w="6611" w:type="dxa"/>
          </w:tcPr>
          <w:p w14:paraId="4A955C1E" w14:textId="77777777" w:rsidR="001B50E2" w:rsidRDefault="001B50E2" w:rsidP="004A4F45">
            <w:r>
              <w:t>In summary, is there anything else you would like to add that hasn’t been discussed so far?</w:t>
            </w:r>
          </w:p>
        </w:tc>
      </w:tr>
    </w:tbl>
    <w:p w14:paraId="7D8BE340" w14:textId="77777777" w:rsidR="001B50E2" w:rsidRDefault="001B50E2" w:rsidP="001B50E2"/>
    <w:p w14:paraId="7A99FA71" w14:textId="77777777" w:rsidR="001B50E2" w:rsidRDefault="001B50E2" w:rsidP="001B50E2">
      <w:pPr>
        <w:rPr>
          <w:b/>
        </w:rPr>
      </w:pPr>
      <w:r>
        <w:rPr>
          <w:b/>
        </w:rPr>
        <w:t>Conclusion</w:t>
      </w:r>
    </w:p>
    <w:p w14:paraId="0029CC59" w14:textId="77777777" w:rsidR="001B50E2" w:rsidRDefault="001B50E2" w:rsidP="001B50E2">
      <w:r>
        <w:lastRenderedPageBreak/>
        <w:t>Thank you for your time and for taking part in our research study. We would like to give you the opportunity to review the transcript of your interview today. This review will allow you to</w:t>
      </w:r>
      <w:r>
        <w:rPr>
          <w:rFonts w:eastAsia="Times New Roman"/>
        </w:rPr>
        <w:t xml:space="preserve"> amend any errors, provide clarifications and redact sections but won't be able to add anything new to your transcript. </w:t>
      </w:r>
      <w:r>
        <w:t>Are you happy for us to contact you again when this is available for review?</w:t>
      </w:r>
    </w:p>
    <w:p w14:paraId="7B0E1751" w14:textId="77777777" w:rsidR="001B50E2" w:rsidRDefault="001B50E2">
      <w:pPr>
        <w:spacing w:after="0"/>
      </w:pPr>
    </w:p>
    <w:sectPr w:rsidR="001B50E2">
      <w:headerReference w:type="default" r:id="rId6"/>
      <w:pgSz w:w="12240" w:h="15840"/>
      <w:pgMar w:top="726" w:right="809" w:bottom="742"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8DE182" w14:textId="77777777" w:rsidR="00AB7F97" w:rsidRDefault="00AB7F97" w:rsidP="005D2D95">
      <w:pPr>
        <w:spacing w:after="0" w:line="240" w:lineRule="auto"/>
      </w:pPr>
      <w:r>
        <w:separator/>
      </w:r>
    </w:p>
  </w:endnote>
  <w:endnote w:type="continuationSeparator" w:id="0">
    <w:p w14:paraId="0AEEE7DA" w14:textId="77777777" w:rsidR="00AB7F97" w:rsidRDefault="00AB7F97" w:rsidP="005D2D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34B76" w14:textId="77777777" w:rsidR="00AB7F97" w:rsidRDefault="00AB7F97" w:rsidP="005D2D95">
      <w:pPr>
        <w:spacing w:after="0" w:line="240" w:lineRule="auto"/>
      </w:pPr>
      <w:r>
        <w:separator/>
      </w:r>
    </w:p>
  </w:footnote>
  <w:footnote w:type="continuationSeparator" w:id="0">
    <w:p w14:paraId="2158FF29" w14:textId="77777777" w:rsidR="00AB7F97" w:rsidRDefault="00AB7F97" w:rsidP="005D2D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D6438" w14:textId="788A1334" w:rsidR="005D2D95" w:rsidRDefault="001B50E2">
    <w:pPr>
      <w:pStyle w:val="Header"/>
    </w:pPr>
    <w:r>
      <w:rPr>
        <w:sz w:val="24"/>
        <w:szCs w:val="24"/>
      </w:rPr>
      <w:t xml:space="preserve">Appendices for </w:t>
    </w:r>
    <w:r w:rsidR="00102FEA" w:rsidRPr="00CA5E73">
      <w:rPr>
        <w:sz w:val="24"/>
        <w:szCs w:val="24"/>
      </w:rPr>
      <w:t xml:space="preserve">Stakeholder </w:t>
    </w:r>
    <w:r w:rsidR="00102FEA">
      <w:rPr>
        <w:sz w:val="24"/>
        <w:szCs w:val="24"/>
      </w:rPr>
      <w:t>perceptions</w:t>
    </w:r>
    <w:r w:rsidR="00102FEA" w:rsidRPr="3FD7521A">
      <w:rPr>
        <w:sz w:val="24"/>
        <w:szCs w:val="24"/>
        <w:lang w:val="en-GB"/>
      </w:rPr>
      <w:t xml:space="preserve"> of and attitudes towards problematic polypharmacy and prescribing cascades: a qualitative study</w:t>
    </w:r>
  </w:p>
  <w:p w14:paraId="1B6F8FC3" w14:textId="77777777" w:rsidR="005D2D95" w:rsidRDefault="005D2D9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F1B"/>
    <w:rsid w:val="00053204"/>
    <w:rsid w:val="0009727D"/>
    <w:rsid w:val="00102FEA"/>
    <w:rsid w:val="00161FC8"/>
    <w:rsid w:val="001A00A0"/>
    <w:rsid w:val="001B50E2"/>
    <w:rsid w:val="002A443C"/>
    <w:rsid w:val="00404F84"/>
    <w:rsid w:val="00424DDC"/>
    <w:rsid w:val="004974F1"/>
    <w:rsid w:val="004D6EE1"/>
    <w:rsid w:val="005254D9"/>
    <w:rsid w:val="0056310A"/>
    <w:rsid w:val="005D2D95"/>
    <w:rsid w:val="00691145"/>
    <w:rsid w:val="007C72BD"/>
    <w:rsid w:val="00827A6D"/>
    <w:rsid w:val="008E0EC6"/>
    <w:rsid w:val="008F2EE2"/>
    <w:rsid w:val="009D33FD"/>
    <w:rsid w:val="009F653E"/>
    <w:rsid w:val="00A341D7"/>
    <w:rsid w:val="00AB7F97"/>
    <w:rsid w:val="00B4249B"/>
    <w:rsid w:val="00B44C99"/>
    <w:rsid w:val="00C91813"/>
    <w:rsid w:val="00CD12CF"/>
    <w:rsid w:val="00D36F1B"/>
    <w:rsid w:val="00D77071"/>
    <w:rsid w:val="00D945C8"/>
    <w:rsid w:val="00DE6E4F"/>
    <w:rsid w:val="00E80FA4"/>
    <w:rsid w:val="00F0754B"/>
    <w:rsid w:val="00F13A5A"/>
    <w:rsid w:val="00F42834"/>
    <w:rsid w:val="00FB199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801F9"/>
  <w15:docId w15:val="{6980DA60-FF5E-48DE-834F-875137482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E" w:eastAsia="en-I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5D2D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2D95"/>
    <w:rPr>
      <w:rFonts w:ascii="Calibri" w:eastAsia="Calibri" w:hAnsi="Calibri" w:cs="Calibri"/>
      <w:color w:val="000000"/>
    </w:rPr>
  </w:style>
  <w:style w:type="paragraph" w:styleId="Footer">
    <w:name w:val="footer"/>
    <w:basedOn w:val="Normal"/>
    <w:link w:val="FooterChar"/>
    <w:uiPriority w:val="99"/>
    <w:unhideWhenUsed/>
    <w:rsid w:val="005D2D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2D95"/>
    <w:rPr>
      <w:rFonts w:ascii="Calibri" w:eastAsia="Calibri" w:hAnsi="Calibri" w:cs="Calibri"/>
      <w:color w:val="000000"/>
    </w:rPr>
  </w:style>
  <w:style w:type="table" w:styleId="TableGrid0">
    <w:name w:val="Table Grid"/>
    <w:basedOn w:val="TableNormal"/>
    <w:uiPriority w:val="39"/>
    <w:rsid w:val="001B50E2"/>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02</Words>
  <Characters>11985</Characters>
  <Application>Microsoft Office Word</Application>
  <DocSecurity>0</DocSecurity>
  <Lines>99</Lines>
  <Paragraphs>28</Paragraphs>
  <ScaleCrop>false</ScaleCrop>
  <Company/>
  <LinksUpToDate>false</LinksUpToDate>
  <CharactersWithSpaces>14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Aisling Jennings</cp:lastModifiedBy>
  <cp:revision>2</cp:revision>
  <cp:lastPrinted>2023-12-21T16:26:00Z</cp:lastPrinted>
  <dcterms:created xsi:type="dcterms:W3CDTF">2024-04-03T16:37:00Z</dcterms:created>
  <dcterms:modified xsi:type="dcterms:W3CDTF">2024-04-03T16:37:00Z</dcterms:modified>
</cp:coreProperties>
</file>